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B3592" w14:textId="7C612640" w:rsidR="001F3E68" w:rsidRDefault="004B5F39" w:rsidP="004B5F39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  <w:bookmarkStart w:id="0" w:name="_Hlk58089547"/>
      <w:r>
        <w:rPr>
          <w:rFonts w:ascii="Times New Roman" w:hAnsi="Times New Roman"/>
          <w:b/>
          <w:sz w:val="24"/>
          <w:szCs w:val="24"/>
          <w:u w:val="single"/>
        </w:rPr>
        <w:t>APPENDIX 2</w:t>
      </w:r>
      <w:r w:rsidRPr="002F721D">
        <w:rPr>
          <w:rFonts w:ascii="Times New Roman" w:hAnsi="Times New Roman"/>
          <w:b/>
          <w:sz w:val="24"/>
          <w:szCs w:val="24"/>
        </w:rPr>
        <w:t>:</w:t>
      </w:r>
    </w:p>
    <w:p w14:paraId="2E76902F" w14:textId="44ACEF9C" w:rsidR="001F3E68" w:rsidRPr="00CC3EAC" w:rsidRDefault="004B5F39" w:rsidP="001F3E68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  <w:r w:rsidRPr="00B04F7A">
        <w:rPr>
          <w:rFonts w:ascii="Times New Roman" w:hAnsi="Times New Roman"/>
          <w:b/>
          <w:sz w:val="24"/>
          <w:szCs w:val="24"/>
        </w:rPr>
        <w:t>Table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 5. Results of multivaria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ble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analyses of the associatio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n</w:t>
      </w:r>
      <w:r w:rsidR="00C60104">
        <w:rPr>
          <w:rFonts w:ascii="Times New Roman" w:eastAsia="Times New Roman" w:hAnsi="Times New Roman"/>
          <w:b/>
          <w:sz w:val="24"/>
          <w:szCs w:val="24"/>
          <w:lang w:eastAsia="fr-CA"/>
        </w:rPr>
        <w:t>s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between biomarkers </w:t>
      </w:r>
      <w:r w:rsidRPr="00D95B45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retained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and the three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subacute </w:t>
      </w:r>
      <w:proofErr w:type="spellStart"/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pain</w:t>
      </w:r>
      <w:r w:rsidR="00E64936">
        <w:rPr>
          <w:rFonts w:ascii="Times New Roman" w:eastAsia="Times New Roman" w:hAnsi="Times New Roman"/>
          <w:b/>
          <w:sz w:val="24"/>
          <w:szCs w:val="24"/>
          <w:vertAlign w:val="superscript"/>
          <w:lang w:eastAsia="fr-CA"/>
        </w:rPr>
        <w:t>a</w:t>
      </w:r>
      <w:proofErr w:type="spellEnd"/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sites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studied </w:t>
      </w:r>
      <w:bookmarkEnd w:id="0"/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(n =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3,658</w:t>
      </w:r>
      <w:r w:rsidR="00E64936">
        <w:rPr>
          <w:rFonts w:ascii="Times New Roman" w:eastAsia="Times New Roman" w:hAnsi="Times New Roman"/>
          <w:b/>
          <w:sz w:val="24"/>
          <w:szCs w:val="24"/>
          <w:vertAlign w:val="superscript"/>
          <w:lang w:eastAsia="fr-CA"/>
        </w:rPr>
        <w:t>b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)</w:t>
      </w:r>
      <w:r w:rsidR="00B3589C">
        <w:rPr>
          <w:rFonts w:ascii="Times New Roman" w:eastAsia="Times New Roman" w:hAnsi="Times New Roman"/>
          <w:b/>
          <w:sz w:val="24"/>
          <w:szCs w:val="24"/>
          <w:lang w:eastAsia="fr-CA"/>
        </w:rPr>
        <w:t>.</w:t>
      </w:r>
      <w:r w:rsidRPr="0046436E">
        <w:rPr>
          <w:rFonts w:ascii="Times New Roman" w:eastAsia="Times New Roman" w:hAnsi="Times New Roman"/>
          <w:sz w:val="24"/>
          <w:szCs w:val="24"/>
          <w:lang w:eastAsia="fr-CA"/>
        </w:rPr>
        <w:tab/>
      </w:r>
      <w:r w:rsidR="001F3E68" w:rsidRPr="0046436E">
        <w:rPr>
          <w:rFonts w:ascii="Times New Roman" w:eastAsia="Times New Roman" w:hAnsi="Times New Roman"/>
          <w:sz w:val="24"/>
          <w:szCs w:val="24"/>
          <w:lang w:eastAsia="fr-CA"/>
        </w:rPr>
        <w:tab/>
      </w:r>
    </w:p>
    <w:tbl>
      <w:tblPr>
        <w:tblW w:w="5176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896"/>
        <w:gridCol w:w="1259"/>
        <w:gridCol w:w="1437"/>
        <w:gridCol w:w="1082"/>
        <w:gridCol w:w="1173"/>
        <w:gridCol w:w="1528"/>
        <w:gridCol w:w="901"/>
        <w:gridCol w:w="1165"/>
        <w:gridCol w:w="1483"/>
        <w:gridCol w:w="987"/>
      </w:tblGrid>
      <w:tr w:rsidR="001F3E68" w:rsidRPr="0046436E" w14:paraId="61F07F1E" w14:textId="77777777" w:rsidTr="00951708">
        <w:trPr>
          <w:trHeight w:val="144"/>
          <w:tblHeader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586154C" w14:textId="110CB75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iomarker</w:t>
            </w:r>
            <w:r w:rsidR="00E64936" w:rsidRPr="00E6493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3EBBD41" w14:textId="564FFB2C" w:rsidR="001F3E68" w:rsidRPr="00E64936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Class (n)</w:t>
            </w:r>
            <w:r w:rsidR="00E64936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5C84CB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Low back pain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034DE9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Shoulder pain</w:t>
            </w:r>
          </w:p>
        </w:tc>
        <w:tc>
          <w:tcPr>
            <w:tcW w:w="13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74CA20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Neck pain</w:t>
            </w:r>
          </w:p>
        </w:tc>
      </w:tr>
      <w:tr w:rsidR="001F3E68" w:rsidRPr="00445F23" w14:paraId="4826F2A7" w14:textId="77777777" w:rsidTr="00951708">
        <w:trPr>
          <w:trHeight w:val="144"/>
          <w:tblHeader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91E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AD0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64EACE8" w14:textId="752B3734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34C0A4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734643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FF5AB4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EB8DB6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4C6982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1C7C27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77B64A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3D25C2C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 w:rsidR="001F3E68" w:rsidRPr="00445F23" w14:paraId="031A3D6D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D560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Acrylamide (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>/G Hb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7C2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68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811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2D8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7 (0.6 – 4.9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ED5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335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CCC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1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455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4 (0.6 – 3.2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D9E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479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F8F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9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16F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.9 (0.3 – 2.1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93EF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7129</w:t>
            </w:r>
          </w:p>
        </w:tc>
      </w:tr>
      <w:tr w:rsidR="001F3E68" w:rsidRPr="00445F23" w14:paraId="5454E832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2CFB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5D6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46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DB3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6 (1.1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387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9C8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AD3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4 (1.0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97F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535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196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6 (0.4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6F3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A4AB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734AE455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85CA938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idamide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>/G Hb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D4A82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70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A42CB3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F7AAC8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9 (0.7 – 5.2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3AD0F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83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6FD75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3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A6151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1 (0.5 – 2.2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A846C4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793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3A8D8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1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25339B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.4 (0.1 – 1.6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D9457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720</w:t>
            </w:r>
          </w:p>
        </w:tc>
      </w:tr>
      <w:tr w:rsidR="001F3E68" w:rsidRPr="00445F23" w14:paraId="6C55E2DB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859F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E0D83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48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FD46DD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6 (1.1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5DC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1CC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05638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3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F17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B63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9CBD6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4 (0.3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3AC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227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4761BA88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CB2B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Albumin, urine (µ</w:t>
            </w: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g/m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01C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 (158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B18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E63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8 (0.8 – 3.9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486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40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BBC3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9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FB1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5 (0.6 – 3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DBD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300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2F0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7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407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3 (0.4 – 4.0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B58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45F2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6337</w:t>
            </w:r>
          </w:p>
        </w:tc>
      </w:tr>
      <w:tr w:rsidR="001F3E68" w:rsidRPr="00445F23" w14:paraId="58FF23C6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DFFB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5B3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 (196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9F0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3 (1.2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C88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8A6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92F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8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EA0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535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6A8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0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A3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323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</w:tr>
      <w:tr w:rsidR="001F3E68" w:rsidRPr="00445F23" w14:paraId="6B3F3199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0C3AD2" w14:textId="77777777" w:rsidR="001F3E68" w:rsidRPr="00A40457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A40457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Ascorbic acid (µmol/L) (Vitamin C)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339669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636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C21F36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6 (1.0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D832E2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6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C8F4F1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58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D9D7A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32371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5 (0.2 – 1.5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796ED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23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A9EE7F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365DE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1 – 3.1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BD38F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5810</w:t>
            </w:r>
          </w:p>
        </w:tc>
      </w:tr>
      <w:tr w:rsidR="001F3E68" w:rsidRPr="00445F23" w14:paraId="37DDB8F0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9AB6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2623A1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78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5C706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4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1C8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541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D3887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6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41D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0F4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2EBF2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1DE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163B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2917E9E6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B16B" w14:textId="77777777" w:rsidR="001F3E68" w:rsidRPr="00B72BC3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B72BC3">
              <w:rPr>
                <w:rFonts w:ascii="Times New Roman" w:hAnsi="Times New Roman"/>
                <w:sz w:val="20"/>
                <w:szCs w:val="20"/>
                <w:lang w:val="it-IT"/>
              </w:rPr>
              <w:t>Retinol (µg/dL) (Vitamin A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34B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87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C22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4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177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4 (0.6 – 3.6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57B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432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DA0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4B3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9 (0.7 – 5.4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DB5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15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832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7A5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2 – 3.7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346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8362</w:t>
            </w:r>
          </w:p>
        </w:tc>
      </w:tr>
      <w:tr w:rsidR="001F3E68" w:rsidRPr="00445F23" w14:paraId="48448E45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E2E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F3F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55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079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5 (1.0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7ED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5E3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48D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1.0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001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AE6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62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6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90C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826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4403552F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12D9CB" w14:textId="77777777" w:rsidR="001F3E68" w:rsidRPr="00B72BC3" w:rsidRDefault="001F3E68" w:rsidP="009517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>α</w:t>
            </w:r>
            <w:r w:rsidRPr="00B72BC3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 xml:space="preserve">-Tocopherol (µg/dL) </w:t>
            </w:r>
          </w:p>
          <w:p w14:paraId="3339E35D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B72BC3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 xml:space="preserve">(Vitamin </w:t>
            </w:r>
            <w:r w:rsidRPr="0046436E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>E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ED43D7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7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47513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040B1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6 – 2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C2A563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32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3A1BD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34A4F2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3 – 2.1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CAB14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83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EFEE5A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3BD05B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3 – 4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922E34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9119</w:t>
            </w:r>
          </w:p>
        </w:tc>
      </w:tr>
      <w:tr w:rsidR="001F3E68" w:rsidRPr="00445F23" w14:paraId="2C31A554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D32D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9D3CC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75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31EA3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5D0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F10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D06491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3 (0.7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577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2EF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608EC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5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481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1FE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fr-CA"/>
              </w:rPr>
            </w:pPr>
          </w:p>
        </w:tc>
      </w:tr>
      <w:tr w:rsidR="001F3E68" w:rsidRPr="00445F23" w14:paraId="76495811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5B24" w14:textId="77777777" w:rsidR="001F3E68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α-Carotene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51C77" w14:textId="77777777" w:rsidR="001F3E68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0</w:t>
            </w:r>
          </w:p>
          <w:p w14:paraId="63B1D76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(157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1398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9935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 (0.3 – 2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390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5816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2D4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16 (1.0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E2E4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 (0.1 – 1.0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5C7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050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412F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7BB1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 (0.1 – 1.9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1077E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2109</w:t>
            </w:r>
          </w:p>
        </w:tc>
      </w:tr>
      <w:tr w:rsidR="001F3E68" w:rsidRPr="00445F23" w14:paraId="6D4740FC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8892" w14:textId="77777777" w:rsidR="001F3E68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847BE" w14:textId="77777777" w:rsidR="001F3E68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1</w:t>
            </w:r>
          </w:p>
          <w:p w14:paraId="74A523D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(185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6EA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C1F9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4D2F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E829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10 (0.5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5609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6F9A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B7C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 (0.3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C843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5AA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168C114A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94E39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-Carotene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EC860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0 (156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DF8B4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EEBB2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9 (0.4 – 2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8E558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47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74FDA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19 (1.2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32E98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2 (0.1 – 0.4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368B7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009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90DB0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30498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5 (0.1 – 2.3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0B42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3298</w:t>
            </w:r>
          </w:p>
        </w:tc>
      </w:tr>
      <w:tr w:rsidR="001F3E68" w:rsidRPr="00445F23" w14:paraId="44CF46BA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80048C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3B3F5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1 (186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F97CD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38141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6755C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5184B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5D0B6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8BBE7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17D19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6 (0.3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CFBA2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2594EE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6937CE15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265C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dmium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7AA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36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38D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A5D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3 (0.4 – 4.8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F34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76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E48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AF5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4 – 2.0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5B1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767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944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BC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2 – 2.6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41D1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5481</w:t>
            </w:r>
          </w:p>
        </w:tc>
      </w:tr>
      <w:tr w:rsidR="001F3E68" w:rsidRPr="00445F23" w14:paraId="0D6D0C81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EFB2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410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4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385D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CDE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50D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2E5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170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235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722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5EB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512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417EE12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856158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F4347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48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8D048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F4A13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5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D893F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88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B149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557E9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3 – 4.5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E53C9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77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535F3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5 (0.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79083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9 (0.7 – 5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3CFF3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2135</w:t>
            </w:r>
          </w:p>
        </w:tc>
      </w:tr>
      <w:tr w:rsidR="001F3E68" w:rsidRPr="00445F23" w14:paraId="541CE457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150394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3712D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99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DAA64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2A12B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1DBCC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E0935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0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80163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E01D2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CA783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71DDB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53C79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4E78E1DB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BA70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rcury, total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5CE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5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4B2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28A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3 – 2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6B4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87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963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1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47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3 (0.1 – 0.8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AF29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0176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9B4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7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2DF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6 (0.1 – 2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2CA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4393</w:t>
            </w:r>
          </w:p>
        </w:tc>
      </w:tr>
      <w:tr w:rsidR="001F3E68" w:rsidRPr="00445F23" w14:paraId="39ACB7E2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75D0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6B9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72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DD6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09E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2B0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4BB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75D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210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2A6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5 (0.3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D79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2AC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1C303234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173DA8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riglycerides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A526B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8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B9F7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4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B14F4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4 – 3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3C2A3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48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2C79BE" w14:textId="77777777" w:rsidR="001F3E68" w:rsidRPr="00C21A42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727F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3 (0.4 – 4.0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D4320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25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90ECF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DFD48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5 (0.2 – 1.6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E98214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607</w:t>
            </w:r>
          </w:p>
        </w:tc>
      </w:tr>
      <w:tr w:rsidR="001F3E68" w:rsidRPr="00445F23" w14:paraId="6C8C5F63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02C5D1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6B9D0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74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72B3B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4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6522F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AE99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DFB05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7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7BD1B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284AF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D0D38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4EB35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41C76C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2FD81AA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43B32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 HDL-c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holesterol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CC1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3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BA3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AA3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2 – 1.8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346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82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629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B29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6 (0.9 – 2.8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51D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117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BE4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CE4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2 – 9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8687F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8232</w:t>
            </w:r>
          </w:p>
        </w:tc>
      </w:tr>
      <w:tr w:rsidR="001F3E68" w:rsidRPr="00445F23" w14:paraId="7D795FEE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3312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0AF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1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506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0D4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94DC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EE9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DC4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AB6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0BF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431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EDCA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7089C08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622FE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otal Cholesterol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D4E0A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8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BA31F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1ABFE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5 – 2.6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4089C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05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F1C21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B0252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.1 (0.9 – 10.9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8D39F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85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F627A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5CFB5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.1 (1.1 – 8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238DE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0322*</w:t>
            </w:r>
          </w:p>
        </w:tc>
      </w:tr>
      <w:tr w:rsidR="001F3E68" w:rsidRPr="00445F23" w14:paraId="406F117C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56BE10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C65FE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76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58FC1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CB4DB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71B6D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7FD02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8 (1.0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628DD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E93B9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A0D83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6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92A7B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380D9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0068731C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8687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 xml:space="preserve">White </w:t>
            </w:r>
            <w:r>
              <w:rPr>
                <w:rFonts w:ascii="Times New Roman" w:hAnsi="Times New Roman"/>
                <w:sz w:val="20"/>
                <w:szCs w:val="20"/>
              </w:rPr>
              <w:t>blood cell count (1000 cells/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E9F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5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A65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5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351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.4 (0.9 – 6.3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8DC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0698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CE0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9CC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6 – 2.5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C3D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38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41F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440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2 – 7.1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62DC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8117</w:t>
            </w:r>
          </w:p>
        </w:tc>
      </w:tr>
      <w:tr w:rsidR="001F3E68" w:rsidRPr="00445F23" w14:paraId="45B708C5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9CD7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A94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72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70A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2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173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F46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B45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3 (0.8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EAB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384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1F3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3A9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F393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26A6CA49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D85A84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fr-CA"/>
              </w:rPr>
              <w:t>Platel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count SI (100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CA"/>
              </w:rPr>
              <w:t>cell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CA"/>
              </w:rPr>
              <w:t>/µ</w:t>
            </w: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15317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86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17DFA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EBC45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3 (0.5 – 3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D7F9C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37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95F54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F052A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2 – 3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A0B08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778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A12AA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EDE29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7 – 3.0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1AB53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3789</w:t>
            </w:r>
          </w:p>
        </w:tc>
      </w:tr>
      <w:tr w:rsidR="001F3E68" w:rsidRPr="00445F23" w14:paraId="6F8D2448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AB1B0C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3994F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62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4C05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1.0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249A8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4A33A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C16B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F1035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18F43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5CFDB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7EA11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F5AA2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1A17ECEA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CC01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lastRenderedPageBreak/>
              <w:t>C-reactive protein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00E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1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77A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7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858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8 (0.5 – 6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5EC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3687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06D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1F4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.2 (0.8 – 6.4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B0F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25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138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F2E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9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1464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4875</w:t>
            </w:r>
          </w:p>
        </w:tc>
      </w:tr>
      <w:tr w:rsidR="001F3E68" w:rsidRPr="00445F23" w14:paraId="73A5694F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8368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01A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38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1BF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D5E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E76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090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044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A3C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0BE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1AA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013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0035E3AC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C5FEF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Cotinine (ng/m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D3794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90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E0D5C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75776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2.0 (0.6 – 6.2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73657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20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0964E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70820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6 (0.7 – 3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39226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23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E9BDC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227ED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2 – 7.8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69E2F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</w:rPr>
              <w:t>0.</w:t>
            </w:r>
            <w:r w:rsidRPr="00445F2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8829</w:t>
            </w:r>
          </w:p>
        </w:tc>
      </w:tr>
      <w:tr w:rsidR="001F3E68" w:rsidRPr="00445F23" w14:paraId="69BF8630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6BF635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D115F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54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455EC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1.0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50F5D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F4303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EB8D0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8DD22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C3299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20158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E7677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8FE4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701FA3A5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D991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mocysteine (µ</w:t>
            </w: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92B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64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B79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394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3 – 2.8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249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63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949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1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2A1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7 – 3.3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ADF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05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D51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9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E22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2 – 4.1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6D8E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eastAsia="Times New Roman" w:hAnsi="Times New Roman"/>
                <w:i/>
                <w:sz w:val="20"/>
                <w:szCs w:val="20"/>
              </w:rPr>
              <w:t>0.8855</w:t>
            </w:r>
          </w:p>
        </w:tc>
      </w:tr>
      <w:tr w:rsidR="001F3E68" w:rsidRPr="00445F23" w14:paraId="5448EB06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E097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A6D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2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89D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704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C4C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4CA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488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98B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A8D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8 (0.4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1DE3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31A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1A48CE02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6D1BBA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it-IT"/>
              </w:rPr>
              <w:t>Gamma glutamyl transferase (U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CD5A2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0 (160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09659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8BF5C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9 (0.7 – 4.9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60A08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163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FBD8B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12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B718E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1.4 (0.5 – 3.5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448B3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  <w:lang w:val="it-IT"/>
              </w:rPr>
              <w:t>0.503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9CFF7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014D4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.1 (1.2 – 13.8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FE567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241*</w:t>
            </w:r>
          </w:p>
        </w:tc>
      </w:tr>
      <w:tr w:rsidR="001F3E68" w:rsidRPr="00445F23" w14:paraId="6DF2A7A2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13D8F9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77B5C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1 (1820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856DB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0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F821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BD85A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BCB8A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13 (0.7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048A8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42346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E04BF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7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CE738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33027A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69D0842D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DD3A" w14:textId="3BA9756D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Alkaline phosph</w:t>
            </w:r>
            <w:r w:rsidR="00B3589C">
              <w:rPr>
                <w:rFonts w:ascii="Times New Roman" w:hAnsi="Times New Roman"/>
                <w:sz w:val="20"/>
                <w:szCs w:val="20"/>
              </w:rPr>
              <w:t>a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tase (U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B8C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47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D22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376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2.0 (0.7 – 6.0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FDC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1844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835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A39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8 (0.9 – 3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521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F05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AF2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5 (0.2 – 10.5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015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541</w:t>
            </w:r>
          </w:p>
        </w:tc>
      </w:tr>
      <w:tr w:rsidR="001F3E68" w:rsidRPr="00445F23" w14:paraId="5C0F73C7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B23F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1D6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7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2F2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5F4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451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625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0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B62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282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D01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CD5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1571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247850A1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D9906E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otal calcium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869E7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44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79C7D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1.0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F38A8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7 (0.3 – 1.9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16ECB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5237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84B40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FC22B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7 (0.2 – 1.9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CC0DE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12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3E782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94B8E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0 (0.2 – 3.8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8640FE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665</w:t>
            </w:r>
          </w:p>
        </w:tc>
      </w:tr>
      <w:tr w:rsidR="001F3E68" w:rsidRPr="00445F23" w14:paraId="7DA90F37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B9E9BC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48A27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8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8CBE6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7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70C70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9093C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81847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7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C3C74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C01CE5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2168F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C3A0A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F7A60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2141C7CF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A57E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Bicarbonate (mmol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BDF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49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B6B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1.1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F3C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3 (0.1 – 0.8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F1B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141*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937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B0A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4 – 2.9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976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91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7F7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0C4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4 (0.2 – 1.2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23A1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944</w:t>
            </w:r>
          </w:p>
        </w:tc>
      </w:tr>
      <w:tr w:rsidR="001F3E68" w:rsidRPr="00445F23" w14:paraId="0EE1259D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0E76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C2E6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3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B91D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6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52E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E2D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AB1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0.8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B91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A85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CF9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F63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BF84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07556BEC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6CB8C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Lactate 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dehydrogenase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LDH (U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F95B5F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8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33247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0A40E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4 (0.6 – 3.2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695BD9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54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F583ED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D2EABF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6 (0.6 – 4.4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847E72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61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F3CC2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ECE8B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5 (0.3 – 7.0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A86C73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005</w:t>
            </w:r>
          </w:p>
        </w:tc>
      </w:tr>
      <w:tr w:rsidR="001F3E68" w:rsidRPr="00445F23" w14:paraId="18831481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19DED3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86374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3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40EC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B82D5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B0CAF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66FD1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0.9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08E86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C95B7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C7A59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28BA98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8B3529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08A3F3E9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B64B96" w14:textId="77777777" w:rsidR="001F3E68" w:rsidRPr="006E64DB" w:rsidRDefault="001F3E68" w:rsidP="0095170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color w:val="000000"/>
                <w:sz w:val="20"/>
                <w:szCs w:val="20"/>
              </w:rPr>
              <w:t>Phosphorus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EB893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0 (1636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7B9547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A8F45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0.7 (0.3 – 1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F73909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2404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53E88F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12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0D8B12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1.2 (0.5 – 2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9CF23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671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4855D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7D1DC5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0C2">
              <w:rPr>
                <w:rFonts w:ascii="Times New Roman" w:hAnsi="Times New Roman"/>
                <w:color w:val="000000"/>
                <w:sz w:val="20"/>
                <w:szCs w:val="20"/>
              </w:rPr>
              <w:t>1.4 (0.6 – 3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BF85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226</w:t>
            </w:r>
          </w:p>
        </w:tc>
      </w:tr>
      <w:tr w:rsidR="001F3E68" w:rsidRPr="00445F23" w14:paraId="07AFE677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0E93F" w14:textId="77777777" w:rsidR="001F3E68" w:rsidRPr="00B450C2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90C0D2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sz w:val="20"/>
                <w:szCs w:val="20"/>
              </w:rPr>
              <w:t>1 (178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21534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sz w:val="20"/>
                <w:szCs w:val="20"/>
              </w:rPr>
              <w:t>12 (0.7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4285B" w14:textId="77777777" w:rsidR="001F3E68" w:rsidRPr="00B450C2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D1B4D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0D36B6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sz w:val="20"/>
                <w:szCs w:val="20"/>
              </w:rPr>
              <w:t>13 (0.7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F8A083" w14:textId="77777777" w:rsidR="001F3E68" w:rsidRPr="00B450C2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328481" w14:textId="77777777" w:rsidR="001F3E68" w:rsidRPr="00B450C2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120434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sz w:val="20"/>
                <w:szCs w:val="20"/>
              </w:rPr>
              <w:t>9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839B3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A56C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5FBDE20B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29125D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otal protein (g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B236E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3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F20454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9D0060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3 (0.4 – 4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24585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02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EBA6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22F53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8 (0.3 – 2.2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25FDF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18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8DF043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46FEE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.0 (0.6 – 6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AD9F1D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64</w:t>
            </w:r>
          </w:p>
        </w:tc>
      </w:tr>
      <w:tr w:rsidR="001F3E68" w:rsidRPr="00445F23" w14:paraId="04F26DE9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9596E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CB5D7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8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CD322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0.9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0A34DF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9B310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B456C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71A81F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4B7DF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2C11E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B75BA1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42F65F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FE066BD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3D7D" w14:textId="77777777" w:rsidR="001F3E68" w:rsidRPr="006E64DB" w:rsidRDefault="001F3E68" w:rsidP="0095170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64DB">
              <w:rPr>
                <w:rFonts w:ascii="Times New Roman" w:hAnsi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6C6F1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65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DFEB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1.1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2871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4 (0.2 – 1.2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4A60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0946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F7C0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6766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4 – 2.3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AE90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803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A38D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3EE0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2 (0.06 – 1.4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EB5F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144</w:t>
            </w:r>
          </w:p>
        </w:tc>
      </w:tr>
      <w:tr w:rsidR="001F3E68" w:rsidRPr="00445F23" w14:paraId="4A493F3D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4897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79DD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759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BED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4638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BA92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3FEB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FDBC9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774" w14:textId="77777777" w:rsidR="001F3E68" w:rsidRPr="006E64DB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50E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0E8E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26A5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8561AAD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0BE2F2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Sodium (mmol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0E4B50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29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6BF708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4 (1.1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F0C5DF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6 (0.2 – 2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E3DF4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21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A0D93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9 (0.7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E78543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6 (0.3 – 1.4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03268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43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CA9C2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D5F609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7 (0.1 – 3.0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4C9E00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617</w:t>
            </w:r>
          </w:p>
        </w:tc>
      </w:tr>
      <w:tr w:rsidR="001F3E68" w:rsidRPr="00445F23" w14:paraId="3FCDF27C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4A2CE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AA3DE9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13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160E3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4 (0.7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2CA73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175175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9CA7A2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0.8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D7B930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E816E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C3FCD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C832F9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587D5B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05B5156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6480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color w:val="000000"/>
                <w:sz w:val="20"/>
                <w:szCs w:val="20"/>
              </w:rPr>
              <w:t>Potassium (mmol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5A1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6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0B2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8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DF7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4 (0.6 – 3.4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9B37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395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75A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7E5B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4 – 3.7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381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0.688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55DA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513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color w:val="000000"/>
                <w:sz w:val="20"/>
                <w:szCs w:val="20"/>
              </w:rPr>
              <w:t>2.1 (0.5 – 9.6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1CE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947</w:t>
            </w:r>
          </w:p>
        </w:tc>
      </w:tr>
      <w:tr w:rsidR="001F3E68" w:rsidRPr="00445F23" w14:paraId="2DCB0B88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C2968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5A78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6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5F5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A430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8A85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FC4A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6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72E9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07D2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DF7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28A7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5B65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3A071BE0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863214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Chloride (mmol/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3C02A7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24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3EB542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BC70B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4 – 3.6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3D81E9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34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ADA88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271790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8 (0.3 – 2.3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BFC4F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97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F3B61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9D1D9D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3 – 3.3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861602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971</w:t>
            </w:r>
          </w:p>
        </w:tc>
      </w:tr>
      <w:tr w:rsidR="001F3E68" w:rsidRPr="00445F23" w14:paraId="52794038" w14:textId="77777777" w:rsidTr="00951708">
        <w:trPr>
          <w:trHeight w:val="144"/>
        </w:trPr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C52F5A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B65467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02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D0E2E8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9DE94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AFA2C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2C385B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6)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7AFB1D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04B46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5477B3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80DB81" w14:textId="77777777" w:rsidR="001F3E68" w:rsidRPr="0046436E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1B6AA" w14:textId="77777777" w:rsidR="001F3E68" w:rsidRPr="00445F23" w:rsidRDefault="001F3E68" w:rsidP="00951708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F3E68" w:rsidRPr="00445F23" w14:paraId="10509C03" w14:textId="77777777" w:rsidTr="00951708">
        <w:trPr>
          <w:trHeight w:val="144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817C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Globulin (g/dL)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1D0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313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85F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337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9 (0.4 – 2.1)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404F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44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CA67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0 (0.8)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91A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4 – 3.3)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1C0E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86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154B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2701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3 – 2.7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3D7D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F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662</w:t>
            </w:r>
          </w:p>
        </w:tc>
      </w:tr>
      <w:tr w:rsidR="001F3E68" w:rsidRPr="00445F23" w14:paraId="1D7F3A1A" w14:textId="77777777" w:rsidTr="00951708">
        <w:trPr>
          <w:trHeight w:val="144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CA05" w14:textId="77777777" w:rsidR="001F3E68" w:rsidRPr="0046436E" w:rsidRDefault="001F3E68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251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11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C630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0.8)</w:t>
            </w: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E952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A60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95E8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0.7)</w:t>
            </w: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9EDCC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4A984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F0E9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5)</w:t>
            </w: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112E" w14:textId="77777777" w:rsidR="001F3E68" w:rsidRPr="0046436E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F956" w14:textId="77777777" w:rsidR="001F3E68" w:rsidRPr="00445F23" w:rsidRDefault="001F3E68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</w:tbl>
    <w:p w14:paraId="5311DBE8" w14:textId="77777777" w:rsidR="00DD18DB" w:rsidRDefault="00DD18DB" w:rsidP="00E64936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eastAsia="fr-FR"/>
        </w:rPr>
      </w:pPr>
    </w:p>
    <w:p w14:paraId="72C1939A" w14:textId="75F5001A" w:rsidR="00E64936" w:rsidRPr="0055674B" w:rsidRDefault="00E64936" w:rsidP="0055674B">
      <w:pPr>
        <w:spacing w:after="0" w:line="240" w:lineRule="auto"/>
        <w:ind w:left="-284"/>
        <w:jc w:val="both"/>
        <w:rPr>
          <w:rFonts w:ascii="Times New Roman" w:eastAsia="Times New Roman" w:hAnsi="Times New Roman"/>
          <w:sz w:val="18"/>
          <w:szCs w:val="18"/>
          <w:lang w:eastAsia="fr-FR"/>
        </w:rPr>
      </w:pPr>
      <w:r w:rsidRPr="0055674B">
        <w:rPr>
          <w:rFonts w:ascii="Times New Roman" w:eastAsia="Times New Roman" w:hAnsi="Times New Roman"/>
          <w:sz w:val="18"/>
          <w:szCs w:val="18"/>
          <w:vertAlign w:val="superscript"/>
          <w:lang w:eastAsia="fr-FR"/>
        </w:rPr>
        <w:t xml:space="preserve">a </w:t>
      </w:r>
      <w:r w:rsidRPr="0055674B">
        <w:rPr>
          <w:rFonts w:ascii="Times New Roman" w:eastAsia="Times New Roman" w:hAnsi="Times New Roman"/>
          <w:sz w:val="18"/>
          <w:szCs w:val="18"/>
          <w:lang w:eastAsia="fr-FR"/>
        </w:rPr>
        <w:t>Participants with pain lasting ≥24 hours in the past month at one of the anatomic sites studied were asked for how long they experienced this pain: ≤1 month, between 1 and 3 months, at least 3 months but less than 1 year or ≥1 year. Participants who answered “between 1 and 3 months” were considered to have subacute pain.</w:t>
      </w:r>
    </w:p>
    <w:p w14:paraId="07486B91" w14:textId="0ED9E4FE" w:rsidR="00E64936" w:rsidRPr="0055674B" w:rsidRDefault="00E64936" w:rsidP="0055674B">
      <w:pPr>
        <w:pStyle w:val="Notedefin"/>
        <w:spacing w:after="0"/>
        <w:ind w:left="-284"/>
        <w:rPr>
          <w:rFonts w:ascii="Times New Roman" w:hAnsi="Times New Roman"/>
          <w:sz w:val="18"/>
          <w:szCs w:val="18"/>
        </w:rPr>
      </w:pPr>
      <w:r w:rsidRPr="0055674B">
        <w:rPr>
          <w:rFonts w:ascii="Times New Roman" w:hAnsi="Times New Roman"/>
          <w:sz w:val="18"/>
          <w:szCs w:val="18"/>
          <w:vertAlign w:val="superscript"/>
        </w:rPr>
        <w:t>b</w:t>
      </w:r>
      <w:r w:rsidRPr="0055674B">
        <w:rPr>
          <w:rFonts w:ascii="Times New Roman" w:hAnsi="Times New Roman"/>
          <w:sz w:val="18"/>
          <w:szCs w:val="18"/>
        </w:rPr>
        <w:t xml:space="preserve"> </w:t>
      </w:r>
      <w:r w:rsidRPr="0055674B">
        <w:rPr>
          <w:rFonts w:ascii="Times New Roman" w:eastAsia="Times New Roman" w:hAnsi="Times New Roman"/>
          <w:sz w:val="18"/>
          <w:szCs w:val="18"/>
          <w:lang w:eastAsia="fr-FR"/>
        </w:rPr>
        <w:t>Total number of patients aged ≥20 years who were asked about musculoskeletal pain. Subacute pain analyses were done on the population aged ≥20 years in our bank minus chronic and acute pain ((4742 - (779+305)) = 3658. Since there were missing data on some biomarkers, class (n) column presents the sample size on which the analyses for each biomarker were done.</w:t>
      </w:r>
    </w:p>
    <w:p w14:paraId="00534D75" w14:textId="3B59C659" w:rsidR="00E64936" w:rsidRPr="0055674B" w:rsidRDefault="00E64936" w:rsidP="0055674B">
      <w:pPr>
        <w:pStyle w:val="Notedefin"/>
        <w:spacing w:after="0" w:line="240" w:lineRule="auto"/>
        <w:ind w:left="-284"/>
        <w:rPr>
          <w:rFonts w:ascii="Times New Roman" w:eastAsia="Times New Roman" w:hAnsi="Times New Roman"/>
          <w:sz w:val="18"/>
          <w:szCs w:val="18"/>
          <w:lang w:eastAsia="fr-FR"/>
        </w:rPr>
      </w:pPr>
      <w:r w:rsidRPr="0055674B">
        <w:rPr>
          <w:rFonts w:ascii="Times New Roman" w:eastAsia="Times New Roman" w:hAnsi="Times New Roman"/>
          <w:sz w:val="18"/>
          <w:szCs w:val="18"/>
          <w:vertAlign w:val="superscript"/>
          <w:lang w:eastAsia="fr-FR"/>
        </w:rPr>
        <w:t xml:space="preserve">c </w:t>
      </w:r>
      <w:r w:rsidRPr="0055674B">
        <w:rPr>
          <w:rFonts w:ascii="Times New Roman" w:eastAsia="Times New Roman" w:hAnsi="Times New Roman"/>
          <w:sz w:val="18"/>
          <w:szCs w:val="18"/>
          <w:lang w:eastAsia="fr-FR"/>
        </w:rPr>
        <w:t>All analyses adjusted for sex (male, female), age (20–34; 35–49; 50–64; 65–79; ≥80 years), and BMI (&lt;20; 20–24.9; 25–29.9; ≥30). Biomarkers are dichotomized at the median of the distribution because when considered as continuous variables the validity of the model fit was often questionable.</w:t>
      </w:r>
    </w:p>
    <w:p w14:paraId="1EB9ABA5" w14:textId="464BA803" w:rsidR="00E64936" w:rsidRPr="004B5F39" w:rsidRDefault="00E64936" w:rsidP="0055674B">
      <w:pPr>
        <w:pStyle w:val="Notedefin"/>
        <w:spacing w:after="0" w:line="240" w:lineRule="auto"/>
        <w:ind w:left="-284"/>
        <w:rPr>
          <w:rFonts w:ascii="Times New Roman" w:hAnsi="Times New Roman"/>
          <w:sz w:val="24"/>
          <w:szCs w:val="24"/>
          <w:lang w:val="en-CA"/>
        </w:rPr>
      </w:pPr>
      <w:r w:rsidRPr="0055674B">
        <w:rPr>
          <w:rFonts w:ascii="Times New Roman" w:eastAsia="Times New Roman" w:hAnsi="Times New Roman"/>
          <w:sz w:val="18"/>
          <w:szCs w:val="18"/>
          <w:vertAlign w:val="superscript"/>
          <w:lang w:eastAsia="fr-FR"/>
        </w:rPr>
        <w:t xml:space="preserve">d </w:t>
      </w:r>
      <w:r w:rsidRPr="0055674B">
        <w:rPr>
          <w:rFonts w:ascii="Times New Roman" w:eastAsia="Times New Roman" w:hAnsi="Times New Roman"/>
          <w:sz w:val="18"/>
          <w:szCs w:val="18"/>
          <w:lang w:eastAsia="fr-FR"/>
        </w:rPr>
        <w:t>Since NHANES data were weighted to make them comparable to those of the non-institutionalized US population, the proportions are not exactly 50% on each side of the median.</w:t>
      </w:r>
    </w:p>
    <w:sectPr w:rsidR="00E64936" w:rsidRPr="004B5F39" w:rsidSect="00DD18DB">
      <w:footerReference w:type="default" r:id="rId8"/>
      <w:endnotePr>
        <w:numFmt w:val="lowerLetter"/>
        <w:numRestart w:val="eachSect"/>
      </w:endnotePr>
      <w:pgSz w:w="15842" w:h="12242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C950A" w14:textId="77777777" w:rsidR="00AA3AEF" w:rsidRDefault="00AA3AEF" w:rsidP="005318CF">
      <w:pPr>
        <w:spacing w:after="0" w:line="240" w:lineRule="auto"/>
      </w:pPr>
      <w:r>
        <w:separator/>
      </w:r>
    </w:p>
  </w:endnote>
  <w:endnote w:type="continuationSeparator" w:id="0">
    <w:p w14:paraId="7302A3F2" w14:textId="77777777" w:rsidR="00AA3AEF" w:rsidRDefault="00AA3AEF" w:rsidP="005318CF">
      <w:pPr>
        <w:spacing w:after="0" w:line="240" w:lineRule="auto"/>
      </w:pPr>
      <w:r>
        <w:continuationSeparator/>
      </w:r>
    </w:p>
  </w:endnote>
  <w:endnote w:type="continuationNotice" w:id="1">
    <w:p w14:paraId="261F3AC0" w14:textId="77777777" w:rsidR="00AA3AEF" w:rsidRDefault="00AA3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27622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4E0EB44B" w14:textId="4E572048" w:rsidR="00C750BA" w:rsidRPr="0086251C" w:rsidRDefault="00C750BA">
        <w:pPr>
          <w:pStyle w:val="Pieddepage"/>
          <w:jc w:val="right"/>
          <w:rPr>
            <w:rFonts w:ascii="Times New Roman" w:hAnsi="Times New Roman"/>
          </w:rPr>
        </w:pPr>
        <w:r w:rsidRPr="0086251C">
          <w:rPr>
            <w:rFonts w:ascii="Times New Roman" w:hAnsi="Times New Roman"/>
          </w:rPr>
          <w:fldChar w:fldCharType="begin"/>
        </w:r>
        <w:r w:rsidRPr="0086251C">
          <w:rPr>
            <w:rFonts w:ascii="Times New Roman" w:hAnsi="Times New Roman"/>
          </w:rPr>
          <w:instrText xml:space="preserve"> PAGE   \* MERGEFORMAT </w:instrText>
        </w:r>
        <w:r w:rsidRPr="0086251C">
          <w:rPr>
            <w:rFonts w:ascii="Times New Roman" w:hAnsi="Times New Roman"/>
          </w:rPr>
          <w:fldChar w:fldCharType="separate"/>
        </w:r>
        <w:r w:rsidR="0013230C" w:rsidRPr="0086251C">
          <w:rPr>
            <w:rFonts w:ascii="Times New Roman" w:hAnsi="Times New Roman"/>
            <w:noProof/>
          </w:rPr>
          <w:t>52</w:t>
        </w:r>
        <w:r w:rsidRPr="0086251C">
          <w:rPr>
            <w:rFonts w:ascii="Times New Roman" w:hAnsi="Times New Roman"/>
            <w:noProof/>
          </w:rPr>
          <w:fldChar w:fldCharType="end"/>
        </w:r>
      </w:p>
    </w:sdtContent>
  </w:sdt>
  <w:p w14:paraId="252784AE" w14:textId="77777777" w:rsidR="00C750BA" w:rsidRDefault="00C750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EE502" w14:textId="77777777" w:rsidR="00AA3AEF" w:rsidRDefault="00AA3AEF" w:rsidP="005318CF">
      <w:pPr>
        <w:spacing w:after="0" w:line="240" w:lineRule="auto"/>
      </w:pPr>
      <w:r>
        <w:separator/>
      </w:r>
    </w:p>
  </w:footnote>
  <w:footnote w:type="continuationSeparator" w:id="0">
    <w:p w14:paraId="64F2252A" w14:textId="77777777" w:rsidR="00AA3AEF" w:rsidRDefault="00AA3AEF" w:rsidP="005318CF">
      <w:pPr>
        <w:spacing w:after="0" w:line="240" w:lineRule="auto"/>
      </w:pPr>
      <w:r>
        <w:continuationSeparator/>
      </w:r>
    </w:p>
  </w:footnote>
  <w:footnote w:type="continuationNotice" w:id="1">
    <w:p w14:paraId="6CE17882" w14:textId="77777777" w:rsidR="00AA3AEF" w:rsidRDefault="00AA3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7D89"/>
    <w:multiLevelType w:val="hybridMultilevel"/>
    <w:tmpl w:val="9BC419A0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1" w15:restartNumberingAfterBreak="0">
    <w:nsid w:val="02D4360F"/>
    <w:multiLevelType w:val="hybridMultilevel"/>
    <w:tmpl w:val="4B10F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E78CC"/>
    <w:multiLevelType w:val="multilevel"/>
    <w:tmpl w:val="D73A8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3B53EB"/>
    <w:multiLevelType w:val="multilevel"/>
    <w:tmpl w:val="5F70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BC6D84"/>
    <w:multiLevelType w:val="multilevel"/>
    <w:tmpl w:val="4A1C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82778E"/>
    <w:multiLevelType w:val="hybridMultilevel"/>
    <w:tmpl w:val="563EE424"/>
    <w:lvl w:ilvl="0" w:tplc="87C88B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F0F52"/>
    <w:multiLevelType w:val="multilevel"/>
    <w:tmpl w:val="E1C0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1508A0"/>
    <w:multiLevelType w:val="hybridMultilevel"/>
    <w:tmpl w:val="F1BA255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0E740F"/>
    <w:multiLevelType w:val="hybridMultilevel"/>
    <w:tmpl w:val="A7C0F416"/>
    <w:lvl w:ilvl="0" w:tplc="207A303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B521C"/>
    <w:multiLevelType w:val="multilevel"/>
    <w:tmpl w:val="7DB88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477DF6"/>
    <w:multiLevelType w:val="hybridMultilevel"/>
    <w:tmpl w:val="2BB05D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6533DCD"/>
    <w:multiLevelType w:val="multilevel"/>
    <w:tmpl w:val="65F00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AA46AF"/>
    <w:multiLevelType w:val="multilevel"/>
    <w:tmpl w:val="CE34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E2605F"/>
    <w:multiLevelType w:val="hybridMultilevel"/>
    <w:tmpl w:val="858E1FA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3906FA"/>
    <w:multiLevelType w:val="multilevel"/>
    <w:tmpl w:val="9380FF1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BF1A08"/>
    <w:multiLevelType w:val="multilevel"/>
    <w:tmpl w:val="97E2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ED60BD"/>
    <w:multiLevelType w:val="multilevel"/>
    <w:tmpl w:val="D94E3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11"/>
  </w:num>
  <w:num w:numId="6">
    <w:abstractNumId w:val="0"/>
  </w:num>
  <w:num w:numId="7">
    <w:abstractNumId w:val="13"/>
  </w:num>
  <w:num w:numId="8">
    <w:abstractNumId w:val="8"/>
  </w:num>
  <w:num w:numId="9">
    <w:abstractNumId w:val="2"/>
  </w:num>
  <w:num w:numId="10">
    <w:abstractNumId w:val="6"/>
  </w:num>
  <w:num w:numId="11">
    <w:abstractNumId w:val="16"/>
  </w:num>
  <w:num w:numId="12">
    <w:abstractNumId w:val="4"/>
  </w:num>
  <w:num w:numId="13">
    <w:abstractNumId w:val="12"/>
  </w:num>
  <w:num w:numId="14">
    <w:abstractNumId w:val="15"/>
  </w:num>
  <w:num w:numId="15">
    <w:abstractNumId w:val="3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pos w:val="sectEnd"/>
    <w:numFmt w:val="lowerLetter"/>
    <w:numRestart w:val="eachSect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a225te29asev9efwfo5xvrmxp9wsf2wr0rr&quot;&gt;C Dionne LibFusionnée&lt;record-ids&gt;&lt;item&gt;2202&lt;/item&gt;&lt;item&gt;3051&lt;/item&gt;&lt;item&gt;4398&lt;/item&gt;&lt;item&gt;6027&lt;/item&gt;&lt;item&gt;6606&lt;/item&gt;&lt;item&gt;8789&lt;/item&gt;&lt;item&gt;9201&lt;/item&gt;&lt;item&gt;9416&lt;/item&gt;&lt;item&gt;9578&lt;/item&gt;&lt;item&gt;9661&lt;/item&gt;&lt;item&gt;9662&lt;/item&gt;&lt;item&gt;9664&lt;/item&gt;&lt;item&gt;9665&lt;/item&gt;&lt;item&gt;9666&lt;/item&gt;&lt;item&gt;9667&lt;/item&gt;&lt;item&gt;9669&lt;/item&gt;&lt;item&gt;9670&lt;/item&gt;&lt;item&gt;9671&lt;/item&gt;&lt;item&gt;9672&lt;/item&gt;&lt;item&gt;967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318CF"/>
    <w:rsid w:val="000014F3"/>
    <w:rsid w:val="000031F1"/>
    <w:rsid w:val="000039C3"/>
    <w:rsid w:val="00003C4A"/>
    <w:rsid w:val="00005072"/>
    <w:rsid w:val="0000567A"/>
    <w:rsid w:val="0000726E"/>
    <w:rsid w:val="00007301"/>
    <w:rsid w:val="000077D6"/>
    <w:rsid w:val="00010FF5"/>
    <w:rsid w:val="000116CF"/>
    <w:rsid w:val="00011940"/>
    <w:rsid w:val="00013553"/>
    <w:rsid w:val="000135A4"/>
    <w:rsid w:val="00013C87"/>
    <w:rsid w:val="00014471"/>
    <w:rsid w:val="00014776"/>
    <w:rsid w:val="000165F7"/>
    <w:rsid w:val="00016BFE"/>
    <w:rsid w:val="0001757A"/>
    <w:rsid w:val="00017FF7"/>
    <w:rsid w:val="000214CB"/>
    <w:rsid w:val="00021986"/>
    <w:rsid w:val="00022E02"/>
    <w:rsid w:val="00023AFC"/>
    <w:rsid w:val="00023DAA"/>
    <w:rsid w:val="00023DF8"/>
    <w:rsid w:val="00023FF4"/>
    <w:rsid w:val="00025408"/>
    <w:rsid w:val="00026F4C"/>
    <w:rsid w:val="00027D30"/>
    <w:rsid w:val="00031565"/>
    <w:rsid w:val="0003179F"/>
    <w:rsid w:val="00031B33"/>
    <w:rsid w:val="00032E63"/>
    <w:rsid w:val="00036AC0"/>
    <w:rsid w:val="000449C2"/>
    <w:rsid w:val="0004569D"/>
    <w:rsid w:val="00045CAA"/>
    <w:rsid w:val="0004786D"/>
    <w:rsid w:val="00047A60"/>
    <w:rsid w:val="00050A61"/>
    <w:rsid w:val="00050F33"/>
    <w:rsid w:val="00051F9D"/>
    <w:rsid w:val="00052881"/>
    <w:rsid w:val="00053332"/>
    <w:rsid w:val="00054DEF"/>
    <w:rsid w:val="00055254"/>
    <w:rsid w:val="000567F2"/>
    <w:rsid w:val="000570AC"/>
    <w:rsid w:val="0005771F"/>
    <w:rsid w:val="00060BA7"/>
    <w:rsid w:val="00063935"/>
    <w:rsid w:val="00070D5A"/>
    <w:rsid w:val="0007697A"/>
    <w:rsid w:val="00077B24"/>
    <w:rsid w:val="0008058A"/>
    <w:rsid w:val="00082269"/>
    <w:rsid w:val="000824BF"/>
    <w:rsid w:val="00084406"/>
    <w:rsid w:val="00084D16"/>
    <w:rsid w:val="00084EBC"/>
    <w:rsid w:val="0009027F"/>
    <w:rsid w:val="0009113F"/>
    <w:rsid w:val="00091653"/>
    <w:rsid w:val="00092F8A"/>
    <w:rsid w:val="00097BC1"/>
    <w:rsid w:val="000A0356"/>
    <w:rsid w:val="000A035E"/>
    <w:rsid w:val="000A086F"/>
    <w:rsid w:val="000A10CE"/>
    <w:rsid w:val="000A18C7"/>
    <w:rsid w:val="000A3CB1"/>
    <w:rsid w:val="000A3F60"/>
    <w:rsid w:val="000A40EE"/>
    <w:rsid w:val="000A4134"/>
    <w:rsid w:val="000A59A9"/>
    <w:rsid w:val="000A5B24"/>
    <w:rsid w:val="000A70A4"/>
    <w:rsid w:val="000A719C"/>
    <w:rsid w:val="000B032B"/>
    <w:rsid w:val="000B07EA"/>
    <w:rsid w:val="000B08F8"/>
    <w:rsid w:val="000B2715"/>
    <w:rsid w:val="000B281F"/>
    <w:rsid w:val="000B4857"/>
    <w:rsid w:val="000B4EAA"/>
    <w:rsid w:val="000B54BF"/>
    <w:rsid w:val="000B57B1"/>
    <w:rsid w:val="000B6B34"/>
    <w:rsid w:val="000C2239"/>
    <w:rsid w:val="000C3711"/>
    <w:rsid w:val="000C4531"/>
    <w:rsid w:val="000C4D8D"/>
    <w:rsid w:val="000C540F"/>
    <w:rsid w:val="000C637F"/>
    <w:rsid w:val="000D01EF"/>
    <w:rsid w:val="000D0544"/>
    <w:rsid w:val="000D0700"/>
    <w:rsid w:val="000D0864"/>
    <w:rsid w:val="000D107E"/>
    <w:rsid w:val="000D2188"/>
    <w:rsid w:val="000E1719"/>
    <w:rsid w:val="000E20B2"/>
    <w:rsid w:val="000E4278"/>
    <w:rsid w:val="000E4846"/>
    <w:rsid w:val="000F1723"/>
    <w:rsid w:val="000F2783"/>
    <w:rsid w:val="000F2FDE"/>
    <w:rsid w:val="000F49F8"/>
    <w:rsid w:val="000F53DA"/>
    <w:rsid w:val="000F7312"/>
    <w:rsid w:val="000F7DB5"/>
    <w:rsid w:val="00100370"/>
    <w:rsid w:val="001004DB"/>
    <w:rsid w:val="001005CA"/>
    <w:rsid w:val="00104ADE"/>
    <w:rsid w:val="00105381"/>
    <w:rsid w:val="00105443"/>
    <w:rsid w:val="00107C6C"/>
    <w:rsid w:val="00110162"/>
    <w:rsid w:val="00110474"/>
    <w:rsid w:val="00111128"/>
    <w:rsid w:val="00112ECA"/>
    <w:rsid w:val="001139F9"/>
    <w:rsid w:val="00114883"/>
    <w:rsid w:val="001157F4"/>
    <w:rsid w:val="0011655B"/>
    <w:rsid w:val="00122B85"/>
    <w:rsid w:val="00124A01"/>
    <w:rsid w:val="00125844"/>
    <w:rsid w:val="00125A20"/>
    <w:rsid w:val="00125AD6"/>
    <w:rsid w:val="00126403"/>
    <w:rsid w:val="001264C5"/>
    <w:rsid w:val="0013230C"/>
    <w:rsid w:val="00132A7D"/>
    <w:rsid w:val="00133EED"/>
    <w:rsid w:val="00133F87"/>
    <w:rsid w:val="0013432B"/>
    <w:rsid w:val="00135DAD"/>
    <w:rsid w:val="00140350"/>
    <w:rsid w:val="0014040D"/>
    <w:rsid w:val="00140C0D"/>
    <w:rsid w:val="0014585F"/>
    <w:rsid w:val="00147C46"/>
    <w:rsid w:val="001507F1"/>
    <w:rsid w:val="00151176"/>
    <w:rsid w:val="00151601"/>
    <w:rsid w:val="00151FC7"/>
    <w:rsid w:val="001521BD"/>
    <w:rsid w:val="0015326B"/>
    <w:rsid w:val="00153283"/>
    <w:rsid w:val="001547D4"/>
    <w:rsid w:val="001575F7"/>
    <w:rsid w:val="00161429"/>
    <w:rsid w:val="00161A34"/>
    <w:rsid w:val="00163410"/>
    <w:rsid w:val="00164DE0"/>
    <w:rsid w:val="001666E9"/>
    <w:rsid w:val="001720AB"/>
    <w:rsid w:val="00173660"/>
    <w:rsid w:val="001756CA"/>
    <w:rsid w:val="00177925"/>
    <w:rsid w:val="001800DC"/>
    <w:rsid w:val="00180259"/>
    <w:rsid w:val="00180B94"/>
    <w:rsid w:val="001810BF"/>
    <w:rsid w:val="00182D8A"/>
    <w:rsid w:val="00183F17"/>
    <w:rsid w:val="00184CAB"/>
    <w:rsid w:val="00185048"/>
    <w:rsid w:val="00190202"/>
    <w:rsid w:val="00191FB7"/>
    <w:rsid w:val="00192D50"/>
    <w:rsid w:val="00193394"/>
    <w:rsid w:val="00195E79"/>
    <w:rsid w:val="001963D4"/>
    <w:rsid w:val="001A0015"/>
    <w:rsid w:val="001A0107"/>
    <w:rsid w:val="001A02E1"/>
    <w:rsid w:val="001A2607"/>
    <w:rsid w:val="001A27D5"/>
    <w:rsid w:val="001A3953"/>
    <w:rsid w:val="001A3B63"/>
    <w:rsid w:val="001A3D15"/>
    <w:rsid w:val="001A3F0B"/>
    <w:rsid w:val="001A53BE"/>
    <w:rsid w:val="001A5493"/>
    <w:rsid w:val="001A61DC"/>
    <w:rsid w:val="001A6382"/>
    <w:rsid w:val="001A65DE"/>
    <w:rsid w:val="001A739C"/>
    <w:rsid w:val="001A7903"/>
    <w:rsid w:val="001B6969"/>
    <w:rsid w:val="001B7B87"/>
    <w:rsid w:val="001C0695"/>
    <w:rsid w:val="001C0700"/>
    <w:rsid w:val="001C1458"/>
    <w:rsid w:val="001C1DC6"/>
    <w:rsid w:val="001C4FD7"/>
    <w:rsid w:val="001C5B66"/>
    <w:rsid w:val="001C639F"/>
    <w:rsid w:val="001C64C5"/>
    <w:rsid w:val="001C6D4B"/>
    <w:rsid w:val="001D0DF3"/>
    <w:rsid w:val="001D1C75"/>
    <w:rsid w:val="001D2846"/>
    <w:rsid w:val="001D6AB6"/>
    <w:rsid w:val="001D76CA"/>
    <w:rsid w:val="001D7977"/>
    <w:rsid w:val="001D7D4D"/>
    <w:rsid w:val="001E2BE0"/>
    <w:rsid w:val="001E3453"/>
    <w:rsid w:val="001E7488"/>
    <w:rsid w:val="001E7CCB"/>
    <w:rsid w:val="001F1009"/>
    <w:rsid w:val="001F2082"/>
    <w:rsid w:val="001F2A55"/>
    <w:rsid w:val="001F2CDB"/>
    <w:rsid w:val="001F3E68"/>
    <w:rsid w:val="001F44EE"/>
    <w:rsid w:val="001F77B2"/>
    <w:rsid w:val="00210D80"/>
    <w:rsid w:val="00210E10"/>
    <w:rsid w:val="00212455"/>
    <w:rsid w:val="00214F89"/>
    <w:rsid w:val="002164BD"/>
    <w:rsid w:val="002170B4"/>
    <w:rsid w:val="00220060"/>
    <w:rsid w:val="0022100F"/>
    <w:rsid w:val="00221848"/>
    <w:rsid w:val="0022410A"/>
    <w:rsid w:val="00224D2C"/>
    <w:rsid w:val="00225486"/>
    <w:rsid w:val="0022586D"/>
    <w:rsid w:val="00225903"/>
    <w:rsid w:val="0022619D"/>
    <w:rsid w:val="00226D3D"/>
    <w:rsid w:val="002323BB"/>
    <w:rsid w:val="00232412"/>
    <w:rsid w:val="0023279F"/>
    <w:rsid w:val="002332D6"/>
    <w:rsid w:val="0023433E"/>
    <w:rsid w:val="00235582"/>
    <w:rsid w:val="00235681"/>
    <w:rsid w:val="00235FE9"/>
    <w:rsid w:val="00237EA9"/>
    <w:rsid w:val="00242424"/>
    <w:rsid w:val="00243399"/>
    <w:rsid w:val="00243697"/>
    <w:rsid w:val="00243843"/>
    <w:rsid w:val="002452A0"/>
    <w:rsid w:val="0024581F"/>
    <w:rsid w:val="00246031"/>
    <w:rsid w:val="00246BCA"/>
    <w:rsid w:val="00250280"/>
    <w:rsid w:val="00255734"/>
    <w:rsid w:val="002558E3"/>
    <w:rsid w:val="00260051"/>
    <w:rsid w:val="00260EE6"/>
    <w:rsid w:val="0026174A"/>
    <w:rsid w:val="00265B51"/>
    <w:rsid w:val="00266329"/>
    <w:rsid w:val="00266441"/>
    <w:rsid w:val="00266F17"/>
    <w:rsid w:val="00266F36"/>
    <w:rsid w:val="00266F65"/>
    <w:rsid w:val="00272A23"/>
    <w:rsid w:val="00276D77"/>
    <w:rsid w:val="00280530"/>
    <w:rsid w:val="00281E9B"/>
    <w:rsid w:val="00282396"/>
    <w:rsid w:val="0028353B"/>
    <w:rsid w:val="00284E43"/>
    <w:rsid w:val="002854B7"/>
    <w:rsid w:val="002858A1"/>
    <w:rsid w:val="00287147"/>
    <w:rsid w:val="002879F8"/>
    <w:rsid w:val="00290B08"/>
    <w:rsid w:val="00291A80"/>
    <w:rsid w:val="0029242F"/>
    <w:rsid w:val="00292959"/>
    <w:rsid w:val="00292990"/>
    <w:rsid w:val="00294496"/>
    <w:rsid w:val="002953C0"/>
    <w:rsid w:val="00295F58"/>
    <w:rsid w:val="00296D01"/>
    <w:rsid w:val="002A00CC"/>
    <w:rsid w:val="002A1E64"/>
    <w:rsid w:val="002A344A"/>
    <w:rsid w:val="002A40FF"/>
    <w:rsid w:val="002A60B8"/>
    <w:rsid w:val="002A647F"/>
    <w:rsid w:val="002B0D0C"/>
    <w:rsid w:val="002B1E65"/>
    <w:rsid w:val="002B285B"/>
    <w:rsid w:val="002B30B6"/>
    <w:rsid w:val="002B352B"/>
    <w:rsid w:val="002B3BD7"/>
    <w:rsid w:val="002B46FE"/>
    <w:rsid w:val="002B5115"/>
    <w:rsid w:val="002B55ED"/>
    <w:rsid w:val="002B62A5"/>
    <w:rsid w:val="002B6DC5"/>
    <w:rsid w:val="002C1F8E"/>
    <w:rsid w:val="002C2401"/>
    <w:rsid w:val="002C2587"/>
    <w:rsid w:val="002C30B6"/>
    <w:rsid w:val="002C458A"/>
    <w:rsid w:val="002C6A7D"/>
    <w:rsid w:val="002C7916"/>
    <w:rsid w:val="002D0ABF"/>
    <w:rsid w:val="002D0C78"/>
    <w:rsid w:val="002D13D1"/>
    <w:rsid w:val="002D18DF"/>
    <w:rsid w:val="002D212A"/>
    <w:rsid w:val="002D3F5B"/>
    <w:rsid w:val="002E050C"/>
    <w:rsid w:val="002E0ACE"/>
    <w:rsid w:val="002E1B5F"/>
    <w:rsid w:val="002E25F4"/>
    <w:rsid w:val="002E2C8C"/>
    <w:rsid w:val="002E3EC3"/>
    <w:rsid w:val="002E4307"/>
    <w:rsid w:val="002E4381"/>
    <w:rsid w:val="002E52EB"/>
    <w:rsid w:val="002E6378"/>
    <w:rsid w:val="002E63B9"/>
    <w:rsid w:val="002E6D61"/>
    <w:rsid w:val="002F0433"/>
    <w:rsid w:val="002F093D"/>
    <w:rsid w:val="002F1770"/>
    <w:rsid w:val="002F497E"/>
    <w:rsid w:val="002F6EDA"/>
    <w:rsid w:val="002F721D"/>
    <w:rsid w:val="00301C26"/>
    <w:rsid w:val="00303BF5"/>
    <w:rsid w:val="00304F1B"/>
    <w:rsid w:val="00305538"/>
    <w:rsid w:val="00307175"/>
    <w:rsid w:val="00307A4E"/>
    <w:rsid w:val="00310388"/>
    <w:rsid w:val="00310557"/>
    <w:rsid w:val="00312059"/>
    <w:rsid w:val="0031271F"/>
    <w:rsid w:val="003135C2"/>
    <w:rsid w:val="003142D3"/>
    <w:rsid w:val="0031626E"/>
    <w:rsid w:val="003164DA"/>
    <w:rsid w:val="00316CB1"/>
    <w:rsid w:val="00317A20"/>
    <w:rsid w:val="00317F71"/>
    <w:rsid w:val="00322234"/>
    <w:rsid w:val="0032353A"/>
    <w:rsid w:val="00323EEC"/>
    <w:rsid w:val="0033099E"/>
    <w:rsid w:val="00330B50"/>
    <w:rsid w:val="00332080"/>
    <w:rsid w:val="003320AE"/>
    <w:rsid w:val="003330E7"/>
    <w:rsid w:val="00337508"/>
    <w:rsid w:val="00342192"/>
    <w:rsid w:val="00343E9B"/>
    <w:rsid w:val="003455EA"/>
    <w:rsid w:val="003464E4"/>
    <w:rsid w:val="00346C55"/>
    <w:rsid w:val="00347039"/>
    <w:rsid w:val="00351BD7"/>
    <w:rsid w:val="00352144"/>
    <w:rsid w:val="003521F6"/>
    <w:rsid w:val="00352504"/>
    <w:rsid w:val="003528CB"/>
    <w:rsid w:val="00353B86"/>
    <w:rsid w:val="00354588"/>
    <w:rsid w:val="00354AAB"/>
    <w:rsid w:val="003564AB"/>
    <w:rsid w:val="00360677"/>
    <w:rsid w:val="00362950"/>
    <w:rsid w:val="00363574"/>
    <w:rsid w:val="00363D18"/>
    <w:rsid w:val="00364BC0"/>
    <w:rsid w:val="00366BD0"/>
    <w:rsid w:val="00366CA8"/>
    <w:rsid w:val="00367154"/>
    <w:rsid w:val="00367F0C"/>
    <w:rsid w:val="00370174"/>
    <w:rsid w:val="00370961"/>
    <w:rsid w:val="0037185A"/>
    <w:rsid w:val="00372274"/>
    <w:rsid w:val="00377A24"/>
    <w:rsid w:val="003814B3"/>
    <w:rsid w:val="00382D93"/>
    <w:rsid w:val="0038305B"/>
    <w:rsid w:val="00383091"/>
    <w:rsid w:val="003837A7"/>
    <w:rsid w:val="00383A5B"/>
    <w:rsid w:val="00386F0C"/>
    <w:rsid w:val="003871C4"/>
    <w:rsid w:val="00387FBE"/>
    <w:rsid w:val="00390582"/>
    <w:rsid w:val="00390A0A"/>
    <w:rsid w:val="003916BD"/>
    <w:rsid w:val="00391EB0"/>
    <w:rsid w:val="0039358F"/>
    <w:rsid w:val="0039405B"/>
    <w:rsid w:val="00394C23"/>
    <w:rsid w:val="003955F2"/>
    <w:rsid w:val="003958D6"/>
    <w:rsid w:val="00395BE6"/>
    <w:rsid w:val="003969DA"/>
    <w:rsid w:val="003969F8"/>
    <w:rsid w:val="00396D7E"/>
    <w:rsid w:val="00396ED3"/>
    <w:rsid w:val="003A08CD"/>
    <w:rsid w:val="003A1BF2"/>
    <w:rsid w:val="003A1D16"/>
    <w:rsid w:val="003A250D"/>
    <w:rsid w:val="003A3BBE"/>
    <w:rsid w:val="003A426C"/>
    <w:rsid w:val="003B020B"/>
    <w:rsid w:val="003B0C5A"/>
    <w:rsid w:val="003B17EF"/>
    <w:rsid w:val="003B240B"/>
    <w:rsid w:val="003B2E73"/>
    <w:rsid w:val="003B3F4D"/>
    <w:rsid w:val="003B4D8C"/>
    <w:rsid w:val="003B55E1"/>
    <w:rsid w:val="003B5BA3"/>
    <w:rsid w:val="003B6360"/>
    <w:rsid w:val="003B74F6"/>
    <w:rsid w:val="003B7C2A"/>
    <w:rsid w:val="003C145A"/>
    <w:rsid w:val="003C18DE"/>
    <w:rsid w:val="003C1CA4"/>
    <w:rsid w:val="003C2361"/>
    <w:rsid w:val="003C26EE"/>
    <w:rsid w:val="003C38DE"/>
    <w:rsid w:val="003C392F"/>
    <w:rsid w:val="003D044B"/>
    <w:rsid w:val="003D08CB"/>
    <w:rsid w:val="003D6975"/>
    <w:rsid w:val="003E13E3"/>
    <w:rsid w:val="003E3ECD"/>
    <w:rsid w:val="003E7933"/>
    <w:rsid w:val="003F15EE"/>
    <w:rsid w:val="003F2623"/>
    <w:rsid w:val="003F29A7"/>
    <w:rsid w:val="003F3CA6"/>
    <w:rsid w:val="003F6207"/>
    <w:rsid w:val="003F63C1"/>
    <w:rsid w:val="003F653A"/>
    <w:rsid w:val="003F6693"/>
    <w:rsid w:val="003F6753"/>
    <w:rsid w:val="003F6FA2"/>
    <w:rsid w:val="003F7324"/>
    <w:rsid w:val="003F7893"/>
    <w:rsid w:val="003F7991"/>
    <w:rsid w:val="00400722"/>
    <w:rsid w:val="00402981"/>
    <w:rsid w:val="0040749D"/>
    <w:rsid w:val="0041094E"/>
    <w:rsid w:val="00411FC0"/>
    <w:rsid w:val="00414855"/>
    <w:rsid w:val="00415A83"/>
    <w:rsid w:val="00420D25"/>
    <w:rsid w:val="004212B2"/>
    <w:rsid w:val="00421379"/>
    <w:rsid w:val="004219C0"/>
    <w:rsid w:val="00422EB9"/>
    <w:rsid w:val="0042434C"/>
    <w:rsid w:val="0042491A"/>
    <w:rsid w:val="00424C81"/>
    <w:rsid w:val="00425A6A"/>
    <w:rsid w:val="0042700A"/>
    <w:rsid w:val="00430C5E"/>
    <w:rsid w:val="00431B64"/>
    <w:rsid w:val="00437B23"/>
    <w:rsid w:val="0044064E"/>
    <w:rsid w:val="00443213"/>
    <w:rsid w:val="0044323C"/>
    <w:rsid w:val="00445659"/>
    <w:rsid w:val="004459BF"/>
    <w:rsid w:val="00445F9E"/>
    <w:rsid w:val="004516E9"/>
    <w:rsid w:val="00452596"/>
    <w:rsid w:val="00453EA1"/>
    <w:rsid w:val="004553A9"/>
    <w:rsid w:val="00455CD1"/>
    <w:rsid w:val="004563CE"/>
    <w:rsid w:val="00457371"/>
    <w:rsid w:val="00457B7B"/>
    <w:rsid w:val="0046139F"/>
    <w:rsid w:val="0046206F"/>
    <w:rsid w:val="00463094"/>
    <w:rsid w:val="00463E1F"/>
    <w:rsid w:val="00464366"/>
    <w:rsid w:val="0046436E"/>
    <w:rsid w:val="00465A9A"/>
    <w:rsid w:val="00466033"/>
    <w:rsid w:val="004661E1"/>
    <w:rsid w:val="004674E0"/>
    <w:rsid w:val="004716DE"/>
    <w:rsid w:val="00473BAA"/>
    <w:rsid w:val="00473BB7"/>
    <w:rsid w:val="00480515"/>
    <w:rsid w:val="00483FAC"/>
    <w:rsid w:val="004842F7"/>
    <w:rsid w:val="00484BE5"/>
    <w:rsid w:val="004917A6"/>
    <w:rsid w:val="00493537"/>
    <w:rsid w:val="004946D5"/>
    <w:rsid w:val="00495420"/>
    <w:rsid w:val="00495903"/>
    <w:rsid w:val="004A1AE0"/>
    <w:rsid w:val="004A5C09"/>
    <w:rsid w:val="004A7D5C"/>
    <w:rsid w:val="004B1C4A"/>
    <w:rsid w:val="004B308D"/>
    <w:rsid w:val="004B30FE"/>
    <w:rsid w:val="004B428C"/>
    <w:rsid w:val="004B4AFB"/>
    <w:rsid w:val="004B5574"/>
    <w:rsid w:val="004B55B9"/>
    <w:rsid w:val="004B5F39"/>
    <w:rsid w:val="004B6590"/>
    <w:rsid w:val="004B6D4C"/>
    <w:rsid w:val="004C46B0"/>
    <w:rsid w:val="004C66D7"/>
    <w:rsid w:val="004C6E53"/>
    <w:rsid w:val="004D03C2"/>
    <w:rsid w:val="004D3FDF"/>
    <w:rsid w:val="004D4EDA"/>
    <w:rsid w:val="004D7D49"/>
    <w:rsid w:val="004E00E8"/>
    <w:rsid w:val="004E01DB"/>
    <w:rsid w:val="004E146B"/>
    <w:rsid w:val="004E15F8"/>
    <w:rsid w:val="004E2158"/>
    <w:rsid w:val="004E34CF"/>
    <w:rsid w:val="004E4CD1"/>
    <w:rsid w:val="004E73B1"/>
    <w:rsid w:val="004F04F8"/>
    <w:rsid w:val="004F0760"/>
    <w:rsid w:val="004F2A27"/>
    <w:rsid w:val="004F5256"/>
    <w:rsid w:val="004F7094"/>
    <w:rsid w:val="004F72DE"/>
    <w:rsid w:val="004F7774"/>
    <w:rsid w:val="00502E25"/>
    <w:rsid w:val="00502F3C"/>
    <w:rsid w:val="00503A50"/>
    <w:rsid w:val="00504A18"/>
    <w:rsid w:val="005060A6"/>
    <w:rsid w:val="00506A8F"/>
    <w:rsid w:val="00507068"/>
    <w:rsid w:val="0051113F"/>
    <w:rsid w:val="00513587"/>
    <w:rsid w:val="005141A4"/>
    <w:rsid w:val="005143C7"/>
    <w:rsid w:val="00515CC0"/>
    <w:rsid w:val="00517D84"/>
    <w:rsid w:val="00523D6F"/>
    <w:rsid w:val="00525A68"/>
    <w:rsid w:val="00526AFE"/>
    <w:rsid w:val="00526F91"/>
    <w:rsid w:val="00527675"/>
    <w:rsid w:val="00527F00"/>
    <w:rsid w:val="005318CF"/>
    <w:rsid w:val="00531C49"/>
    <w:rsid w:val="00531F39"/>
    <w:rsid w:val="00533629"/>
    <w:rsid w:val="00535630"/>
    <w:rsid w:val="005378AA"/>
    <w:rsid w:val="00541231"/>
    <w:rsid w:val="005413C5"/>
    <w:rsid w:val="00541A9E"/>
    <w:rsid w:val="005429CC"/>
    <w:rsid w:val="005432BB"/>
    <w:rsid w:val="0054439B"/>
    <w:rsid w:val="00546655"/>
    <w:rsid w:val="00547F4F"/>
    <w:rsid w:val="0055025F"/>
    <w:rsid w:val="00550431"/>
    <w:rsid w:val="00551A14"/>
    <w:rsid w:val="00553336"/>
    <w:rsid w:val="00553FE5"/>
    <w:rsid w:val="005546C0"/>
    <w:rsid w:val="0055669E"/>
    <w:rsid w:val="0055674B"/>
    <w:rsid w:val="00556EBF"/>
    <w:rsid w:val="00557857"/>
    <w:rsid w:val="00561504"/>
    <w:rsid w:val="005623B9"/>
    <w:rsid w:val="00562E3E"/>
    <w:rsid w:val="0056563D"/>
    <w:rsid w:val="005669F3"/>
    <w:rsid w:val="0056757D"/>
    <w:rsid w:val="005709B4"/>
    <w:rsid w:val="00572222"/>
    <w:rsid w:val="00572809"/>
    <w:rsid w:val="00573755"/>
    <w:rsid w:val="005769E8"/>
    <w:rsid w:val="00577398"/>
    <w:rsid w:val="00580492"/>
    <w:rsid w:val="005837C8"/>
    <w:rsid w:val="005837D6"/>
    <w:rsid w:val="0058456B"/>
    <w:rsid w:val="00584C77"/>
    <w:rsid w:val="00586405"/>
    <w:rsid w:val="005913E9"/>
    <w:rsid w:val="00592B19"/>
    <w:rsid w:val="005968A2"/>
    <w:rsid w:val="00597CCB"/>
    <w:rsid w:val="00597D4E"/>
    <w:rsid w:val="00597E56"/>
    <w:rsid w:val="005A2CAB"/>
    <w:rsid w:val="005B1385"/>
    <w:rsid w:val="005B296A"/>
    <w:rsid w:val="005B3DF9"/>
    <w:rsid w:val="005B3E9F"/>
    <w:rsid w:val="005B40E4"/>
    <w:rsid w:val="005B4174"/>
    <w:rsid w:val="005B69C7"/>
    <w:rsid w:val="005C1CF1"/>
    <w:rsid w:val="005C7416"/>
    <w:rsid w:val="005D2306"/>
    <w:rsid w:val="005D287E"/>
    <w:rsid w:val="005D3CB2"/>
    <w:rsid w:val="005D693D"/>
    <w:rsid w:val="005D701C"/>
    <w:rsid w:val="005D7214"/>
    <w:rsid w:val="005D7587"/>
    <w:rsid w:val="005D7A21"/>
    <w:rsid w:val="005E1835"/>
    <w:rsid w:val="005E1C0B"/>
    <w:rsid w:val="005E32AC"/>
    <w:rsid w:val="005E7899"/>
    <w:rsid w:val="005E7AE6"/>
    <w:rsid w:val="005E7D9F"/>
    <w:rsid w:val="005F0903"/>
    <w:rsid w:val="005F1251"/>
    <w:rsid w:val="005F2389"/>
    <w:rsid w:val="005F2C24"/>
    <w:rsid w:val="005F2EC7"/>
    <w:rsid w:val="005F31B5"/>
    <w:rsid w:val="005F4447"/>
    <w:rsid w:val="005F4809"/>
    <w:rsid w:val="005F4E9B"/>
    <w:rsid w:val="005F63AA"/>
    <w:rsid w:val="005F716E"/>
    <w:rsid w:val="005F77F9"/>
    <w:rsid w:val="006027BE"/>
    <w:rsid w:val="00602A09"/>
    <w:rsid w:val="00602DB3"/>
    <w:rsid w:val="00603060"/>
    <w:rsid w:val="0060533D"/>
    <w:rsid w:val="0060727B"/>
    <w:rsid w:val="00607E69"/>
    <w:rsid w:val="00611AEA"/>
    <w:rsid w:val="00612965"/>
    <w:rsid w:val="0061424A"/>
    <w:rsid w:val="00614485"/>
    <w:rsid w:val="0061779D"/>
    <w:rsid w:val="0062142E"/>
    <w:rsid w:val="006222F6"/>
    <w:rsid w:val="006241F9"/>
    <w:rsid w:val="00625FAA"/>
    <w:rsid w:val="00626398"/>
    <w:rsid w:val="00627289"/>
    <w:rsid w:val="0062770A"/>
    <w:rsid w:val="006278AA"/>
    <w:rsid w:val="00631B54"/>
    <w:rsid w:val="006335F6"/>
    <w:rsid w:val="0063429C"/>
    <w:rsid w:val="006350F4"/>
    <w:rsid w:val="00636ABD"/>
    <w:rsid w:val="00637B54"/>
    <w:rsid w:val="00640AA7"/>
    <w:rsid w:val="00640C9D"/>
    <w:rsid w:val="00642481"/>
    <w:rsid w:val="00643B05"/>
    <w:rsid w:val="00644C65"/>
    <w:rsid w:val="0064638B"/>
    <w:rsid w:val="00650035"/>
    <w:rsid w:val="00650AC6"/>
    <w:rsid w:val="006530FF"/>
    <w:rsid w:val="00654598"/>
    <w:rsid w:val="006553B1"/>
    <w:rsid w:val="0065720C"/>
    <w:rsid w:val="006605B0"/>
    <w:rsid w:val="006607FB"/>
    <w:rsid w:val="00661914"/>
    <w:rsid w:val="00662F1A"/>
    <w:rsid w:val="00663979"/>
    <w:rsid w:val="00663ADF"/>
    <w:rsid w:val="00666FA2"/>
    <w:rsid w:val="006707C7"/>
    <w:rsid w:val="0067094A"/>
    <w:rsid w:val="00670F2A"/>
    <w:rsid w:val="0067226D"/>
    <w:rsid w:val="00672376"/>
    <w:rsid w:val="00672F03"/>
    <w:rsid w:val="0067514B"/>
    <w:rsid w:val="00675922"/>
    <w:rsid w:val="00675A49"/>
    <w:rsid w:val="006764EB"/>
    <w:rsid w:val="006769F4"/>
    <w:rsid w:val="0068148F"/>
    <w:rsid w:val="00682B79"/>
    <w:rsid w:val="0068349D"/>
    <w:rsid w:val="00683AD3"/>
    <w:rsid w:val="00683FF6"/>
    <w:rsid w:val="00684C50"/>
    <w:rsid w:val="006857B1"/>
    <w:rsid w:val="006861D6"/>
    <w:rsid w:val="00687271"/>
    <w:rsid w:val="00691CD1"/>
    <w:rsid w:val="006937BE"/>
    <w:rsid w:val="006938B1"/>
    <w:rsid w:val="006A0EED"/>
    <w:rsid w:val="006A29B0"/>
    <w:rsid w:val="006A4028"/>
    <w:rsid w:val="006A5C90"/>
    <w:rsid w:val="006A689C"/>
    <w:rsid w:val="006A7DD8"/>
    <w:rsid w:val="006B0617"/>
    <w:rsid w:val="006B0F27"/>
    <w:rsid w:val="006B1304"/>
    <w:rsid w:val="006B27A3"/>
    <w:rsid w:val="006B2C52"/>
    <w:rsid w:val="006B32FB"/>
    <w:rsid w:val="006B38DC"/>
    <w:rsid w:val="006B4779"/>
    <w:rsid w:val="006B5AFF"/>
    <w:rsid w:val="006B5DEC"/>
    <w:rsid w:val="006C1EDE"/>
    <w:rsid w:val="006C3CF3"/>
    <w:rsid w:val="006C583E"/>
    <w:rsid w:val="006C5F62"/>
    <w:rsid w:val="006C6012"/>
    <w:rsid w:val="006C6D40"/>
    <w:rsid w:val="006C6F69"/>
    <w:rsid w:val="006C71FA"/>
    <w:rsid w:val="006C7368"/>
    <w:rsid w:val="006C7998"/>
    <w:rsid w:val="006D05EA"/>
    <w:rsid w:val="006D2D27"/>
    <w:rsid w:val="006D2FDD"/>
    <w:rsid w:val="006D4200"/>
    <w:rsid w:val="006D4622"/>
    <w:rsid w:val="006D5846"/>
    <w:rsid w:val="006D732C"/>
    <w:rsid w:val="006E329B"/>
    <w:rsid w:val="006E3A8A"/>
    <w:rsid w:val="006E69EA"/>
    <w:rsid w:val="006E709E"/>
    <w:rsid w:val="006E7778"/>
    <w:rsid w:val="006E7FBA"/>
    <w:rsid w:val="006F037C"/>
    <w:rsid w:val="006F0F47"/>
    <w:rsid w:val="006F12C2"/>
    <w:rsid w:val="006F1C58"/>
    <w:rsid w:val="006F3209"/>
    <w:rsid w:val="006F434C"/>
    <w:rsid w:val="006F44D3"/>
    <w:rsid w:val="006F478E"/>
    <w:rsid w:val="006F610D"/>
    <w:rsid w:val="006F69A3"/>
    <w:rsid w:val="00700760"/>
    <w:rsid w:val="0070083C"/>
    <w:rsid w:val="0070437A"/>
    <w:rsid w:val="007043C3"/>
    <w:rsid w:val="007052CA"/>
    <w:rsid w:val="00705CBB"/>
    <w:rsid w:val="00707B39"/>
    <w:rsid w:val="00710308"/>
    <w:rsid w:val="00710514"/>
    <w:rsid w:val="007119F2"/>
    <w:rsid w:val="007119FF"/>
    <w:rsid w:val="00713479"/>
    <w:rsid w:val="007145C6"/>
    <w:rsid w:val="007149C7"/>
    <w:rsid w:val="00714B0E"/>
    <w:rsid w:val="007152BB"/>
    <w:rsid w:val="00716055"/>
    <w:rsid w:val="00722D6F"/>
    <w:rsid w:val="00723821"/>
    <w:rsid w:val="0072423B"/>
    <w:rsid w:val="00724F42"/>
    <w:rsid w:val="00730C14"/>
    <w:rsid w:val="00730D3C"/>
    <w:rsid w:val="0073234B"/>
    <w:rsid w:val="00733D41"/>
    <w:rsid w:val="00735653"/>
    <w:rsid w:val="00735665"/>
    <w:rsid w:val="00736138"/>
    <w:rsid w:val="00736613"/>
    <w:rsid w:val="0073729A"/>
    <w:rsid w:val="00741AC8"/>
    <w:rsid w:val="00741CEC"/>
    <w:rsid w:val="00741EFD"/>
    <w:rsid w:val="0074335F"/>
    <w:rsid w:val="007439A2"/>
    <w:rsid w:val="00743A2D"/>
    <w:rsid w:val="0074485F"/>
    <w:rsid w:val="00751FBB"/>
    <w:rsid w:val="0075255C"/>
    <w:rsid w:val="00753382"/>
    <w:rsid w:val="00753816"/>
    <w:rsid w:val="007615A3"/>
    <w:rsid w:val="0076290F"/>
    <w:rsid w:val="00762D78"/>
    <w:rsid w:val="00764079"/>
    <w:rsid w:val="007641F0"/>
    <w:rsid w:val="00764D81"/>
    <w:rsid w:val="00772775"/>
    <w:rsid w:val="00772A05"/>
    <w:rsid w:val="00773FDE"/>
    <w:rsid w:val="0077648B"/>
    <w:rsid w:val="00777E3B"/>
    <w:rsid w:val="007813F7"/>
    <w:rsid w:val="007819BA"/>
    <w:rsid w:val="00781EA4"/>
    <w:rsid w:val="007834DF"/>
    <w:rsid w:val="00784E89"/>
    <w:rsid w:val="00784ED9"/>
    <w:rsid w:val="00786A92"/>
    <w:rsid w:val="0078703F"/>
    <w:rsid w:val="007902A7"/>
    <w:rsid w:val="00790BFB"/>
    <w:rsid w:val="00791284"/>
    <w:rsid w:val="007914C8"/>
    <w:rsid w:val="00793726"/>
    <w:rsid w:val="0079672E"/>
    <w:rsid w:val="007975D4"/>
    <w:rsid w:val="00797982"/>
    <w:rsid w:val="007A22C4"/>
    <w:rsid w:val="007A2426"/>
    <w:rsid w:val="007A3E90"/>
    <w:rsid w:val="007A6FE3"/>
    <w:rsid w:val="007B038B"/>
    <w:rsid w:val="007B1E94"/>
    <w:rsid w:val="007B2F9D"/>
    <w:rsid w:val="007B438E"/>
    <w:rsid w:val="007B5717"/>
    <w:rsid w:val="007B7981"/>
    <w:rsid w:val="007C7280"/>
    <w:rsid w:val="007C7D55"/>
    <w:rsid w:val="007D27CB"/>
    <w:rsid w:val="007D4D5F"/>
    <w:rsid w:val="007D7852"/>
    <w:rsid w:val="007E1197"/>
    <w:rsid w:val="007E42EC"/>
    <w:rsid w:val="007E5877"/>
    <w:rsid w:val="007E68B4"/>
    <w:rsid w:val="007E75AD"/>
    <w:rsid w:val="007F005D"/>
    <w:rsid w:val="007F29E0"/>
    <w:rsid w:val="007F2DF7"/>
    <w:rsid w:val="007F314B"/>
    <w:rsid w:val="007F348D"/>
    <w:rsid w:val="007F50EB"/>
    <w:rsid w:val="007F6433"/>
    <w:rsid w:val="008018AE"/>
    <w:rsid w:val="008029E8"/>
    <w:rsid w:val="0080524C"/>
    <w:rsid w:val="00810A60"/>
    <w:rsid w:val="00811DA8"/>
    <w:rsid w:val="008126C3"/>
    <w:rsid w:val="008128D3"/>
    <w:rsid w:val="00812EA0"/>
    <w:rsid w:val="00813B72"/>
    <w:rsid w:val="0081453C"/>
    <w:rsid w:val="00816AD6"/>
    <w:rsid w:val="008234FE"/>
    <w:rsid w:val="00823ADF"/>
    <w:rsid w:val="008273FF"/>
    <w:rsid w:val="00827B24"/>
    <w:rsid w:val="0083011F"/>
    <w:rsid w:val="0083204B"/>
    <w:rsid w:val="00835084"/>
    <w:rsid w:val="00835FC7"/>
    <w:rsid w:val="008364C7"/>
    <w:rsid w:val="00837C3A"/>
    <w:rsid w:val="008407D8"/>
    <w:rsid w:val="008412F7"/>
    <w:rsid w:val="008431ED"/>
    <w:rsid w:val="00844895"/>
    <w:rsid w:val="008501A2"/>
    <w:rsid w:val="00850AFD"/>
    <w:rsid w:val="00850BD1"/>
    <w:rsid w:val="00851686"/>
    <w:rsid w:val="00852C0C"/>
    <w:rsid w:val="0085378E"/>
    <w:rsid w:val="00855317"/>
    <w:rsid w:val="008573CB"/>
    <w:rsid w:val="00857495"/>
    <w:rsid w:val="00857535"/>
    <w:rsid w:val="00860D5E"/>
    <w:rsid w:val="00861565"/>
    <w:rsid w:val="0086251C"/>
    <w:rsid w:val="008630D9"/>
    <w:rsid w:val="00863606"/>
    <w:rsid w:val="008647DB"/>
    <w:rsid w:val="00864876"/>
    <w:rsid w:val="0086487E"/>
    <w:rsid w:val="0086504A"/>
    <w:rsid w:val="0086716E"/>
    <w:rsid w:val="00867572"/>
    <w:rsid w:val="00867ED5"/>
    <w:rsid w:val="00870DFF"/>
    <w:rsid w:val="00871C45"/>
    <w:rsid w:val="008724D3"/>
    <w:rsid w:val="008774D3"/>
    <w:rsid w:val="00880254"/>
    <w:rsid w:val="008813B8"/>
    <w:rsid w:val="008816EE"/>
    <w:rsid w:val="008816F3"/>
    <w:rsid w:val="008825EE"/>
    <w:rsid w:val="00885B3E"/>
    <w:rsid w:val="008916DA"/>
    <w:rsid w:val="0089328E"/>
    <w:rsid w:val="00894BDE"/>
    <w:rsid w:val="008954CF"/>
    <w:rsid w:val="008A40B4"/>
    <w:rsid w:val="008A4540"/>
    <w:rsid w:val="008A4883"/>
    <w:rsid w:val="008A517A"/>
    <w:rsid w:val="008A6BB7"/>
    <w:rsid w:val="008A7942"/>
    <w:rsid w:val="008B0C2E"/>
    <w:rsid w:val="008B5172"/>
    <w:rsid w:val="008B5C0F"/>
    <w:rsid w:val="008B5FD5"/>
    <w:rsid w:val="008B69B5"/>
    <w:rsid w:val="008B7256"/>
    <w:rsid w:val="008C1646"/>
    <w:rsid w:val="008C44CC"/>
    <w:rsid w:val="008C54D1"/>
    <w:rsid w:val="008C6911"/>
    <w:rsid w:val="008C78F8"/>
    <w:rsid w:val="008D0770"/>
    <w:rsid w:val="008D3747"/>
    <w:rsid w:val="008D3C7F"/>
    <w:rsid w:val="008D42FA"/>
    <w:rsid w:val="008D44F4"/>
    <w:rsid w:val="008D4E19"/>
    <w:rsid w:val="008D608B"/>
    <w:rsid w:val="008D61FD"/>
    <w:rsid w:val="008D6C34"/>
    <w:rsid w:val="008E10E2"/>
    <w:rsid w:val="008E2640"/>
    <w:rsid w:val="008E3507"/>
    <w:rsid w:val="008E3702"/>
    <w:rsid w:val="008E4CEC"/>
    <w:rsid w:val="008E53DF"/>
    <w:rsid w:val="008E5E94"/>
    <w:rsid w:val="008E647F"/>
    <w:rsid w:val="008E7E32"/>
    <w:rsid w:val="008F03B8"/>
    <w:rsid w:val="008F0A2C"/>
    <w:rsid w:val="008F4E89"/>
    <w:rsid w:val="008F6F84"/>
    <w:rsid w:val="00900C14"/>
    <w:rsid w:val="00901327"/>
    <w:rsid w:val="00901B92"/>
    <w:rsid w:val="00903935"/>
    <w:rsid w:val="0090648F"/>
    <w:rsid w:val="009069F4"/>
    <w:rsid w:val="00907918"/>
    <w:rsid w:val="00910F7B"/>
    <w:rsid w:val="00912127"/>
    <w:rsid w:val="00912162"/>
    <w:rsid w:val="00912EA4"/>
    <w:rsid w:val="0091345F"/>
    <w:rsid w:val="00914383"/>
    <w:rsid w:val="009150D1"/>
    <w:rsid w:val="009165B3"/>
    <w:rsid w:val="00916835"/>
    <w:rsid w:val="00916A20"/>
    <w:rsid w:val="0091740F"/>
    <w:rsid w:val="00922B3D"/>
    <w:rsid w:val="0092303E"/>
    <w:rsid w:val="00923645"/>
    <w:rsid w:val="00923725"/>
    <w:rsid w:val="009263C3"/>
    <w:rsid w:val="00933A61"/>
    <w:rsid w:val="00935E1A"/>
    <w:rsid w:val="00936630"/>
    <w:rsid w:val="00940954"/>
    <w:rsid w:val="00940AB0"/>
    <w:rsid w:val="00940C40"/>
    <w:rsid w:val="00942C62"/>
    <w:rsid w:val="00942E32"/>
    <w:rsid w:val="00944C9C"/>
    <w:rsid w:val="00945278"/>
    <w:rsid w:val="0094537C"/>
    <w:rsid w:val="009458C4"/>
    <w:rsid w:val="00945DDE"/>
    <w:rsid w:val="0095027E"/>
    <w:rsid w:val="00953AE2"/>
    <w:rsid w:val="009559AC"/>
    <w:rsid w:val="00956CA6"/>
    <w:rsid w:val="00957893"/>
    <w:rsid w:val="00960CF6"/>
    <w:rsid w:val="0096359D"/>
    <w:rsid w:val="00963830"/>
    <w:rsid w:val="009654A7"/>
    <w:rsid w:val="00965F9C"/>
    <w:rsid w:val="0096716F"/>
    <w:rsid w:val="009707C1"/>
    <w:rsid w:val="00972F33"/>
    <w:rsid w:val="009735A9"/>
    <w:rsid w:val="00973649"/>
    <w:rsid w:val="0097371A"/>
    <w:rsid w:val="00974A24"/>
    <w:rsid w:val="0097528C"/>
    <w:rsid w:val="00975476"/>
    <w:rsid w:val="00975BD6"/>
    <w:rsid w:val="009808AA"/>
    <w:rsid w:val="00981557"/>
    <w:rsid w:val="00982C37"/>
    <w:rsid w:val="00983309"/>
    <w:rsid w:val="00983DF9"/>
    <w:rsid w:val="00984AA1"/>
    <w:rsid w:val="00985514"/>
    <w:rsid w:val="00985737"/>
    <w:rsid w:val="00986BA2"/>
    <w:rsid w:val="009902B2"/>
    <w:rsid w:val="0099097C"/>
    <w:rsid w:val="0099182C"/>
    <w:rsid w:val="009931F5"/>
    <w:rsid w:val="00995B98"/>
    <w:rsid w:val="00996021"/>
    <w:rsid w:val="009964C8"/>
    <w:rsid w:val="00996FA1"/>
    <w:rsid w:val="00997C76"/>
    <w:rsid w:val="009A1048"/>
    <w:rsid w:val="009A14AE"/>
    <w:rsid w:val="009A1D6B"/>
    <w:rsid w:val="009A1F36"/>
    <w:rsid w:val="009A21C6"/>
    <w:rsid w:val="009A30EA"/>
    <w:rsid w:val="009A7014"/>
    <w:rsid w:val="009A754A"/>
    <w:rsid w:val="009B03E3"/>
    <w:rsid w:val="009B2B4E"/>
    <w:rsid w:val="009B43A6"/>
    <w:rsid w:val="009B494C"/>
    <w:rsid w:val="009B5266"/>
    <w:rsid w:val="009B5613"/>
    <w:rsid w:val="009B567F"/>
    <w:rsid w:val="009B64BB"/>
    <w:rsid w:val="009B6BF0"/>
    <w:rsid w:val="009B6F54"/>
    <w:rsid w:val="009B729E"/>
    <w:rsid w:val="009B7B66"/>
    <w:rsid w:val="009C1C93"/>
    <w:rsid w:val="009C1F23"/>
    <w:rsid w:val="009C3275"/>
    <w:rsid w:val="009C4C5D"/>
    <w:rsid w:val="009C50EF"/>
    <w:rsid w:val="009C6844"/>
    <w:rsid w:val="009D6514"/>
    <w:rsid w:val="009D6F77"/>
    <w:rsid w:val="009D71B6"/>
    <w:rsid w:val="009E199E"/>
    <w:rsid w:val="009E2767"/>
    <w:rsid w:val="009E2CF3"/>
    <w:rsid w:val="009E419C"/>
    <w:rsid w:val="009E5052"/>
    <w:rsid w:val="009E7601"/>
    <w:rsid w:val="009F0F4F"/>
    <w:rsid w:val="009F1C6C"/>
    <w:rsid w:val="009F3DF4"/>
    <w:rsid w:val="009F4C5C"/>
    <w:rsid w:val="009F573A"/>
    <w:rsid w:val="009F7493"/>
    <w:rsid w:val="00A002A7"/>
    <w:rsid w:val="00A0287C"/>
    <w:rsid w:val="00A02CF7"/>
    <w:rsid w:val="00A031E9"/>
    <w:rsid w:val="00A03B88"/>
    <w:rsid w:val="00A0547D"/>
    <w:rsid w:val="00A13AEE"/>
    <w:rsid w:val="00A16783"/>
    <w:rsid w:val="00A20085"/>
    <w:rsid w:val="00A21FBD"/>
    <w:rsid w:val="00A22506"/>
    <w:rsid w:val="00A22D79"/>
    <w:rsid w:val="00A277C2"/>
    <w:rsid w:val="00A27E1A"/>
    <w:rsid w:val="00A3047D"/>
    <w:rsid w:val="00A3343B"/>
    <w:rsid w:val="00A342FC"/>
    <w:rsid w:val="00A37643"/>
    <w:rsid w:val="00A37E5C"/>
    <w:rsid w:val="00A37E67"/>
    <w:rsid w:val="00A40457"/>
    <w:rsid w:val="00A42D82"/>
    <w:rsid w:val="00A457B2"/>
    <w:rsid w:val="00A466E5"/>
    <w:rsid w:val="00A50AB8"/>
    <w:rsid w:val="00A50E13"/>
    <w:rsid w:val="00A510D4"/>
    <w:rsid w:val="00A516CD"/>
    <w:rsid w:val="00A51A09"/>
    <w:rsid w:val="00A527F4"/>
    <w:rsid w:val="00A52B53"/>
    <w:rsid w:val="00A54DE5"/>
    <w:rsid w:val="00A5643E"/>
    <w:rsid w:val="00A56C3E"/>
    <w:rsid w:val="00A57431"/>
    <w:rsid w:val="00A57582"/>
    <w:rsid w:val="00A576D8"/>
    <w:rsid w:val="00A60884"/>
    <w:rsid w:val="00A634DC"/>
    <w:rsid w:val="00A65050"/>
    <w:rsid w:val="00A7265B"/>
    <w:rsid w:val="00A73044"/>
    <w:rsid w:val="00A74F13"/>
    <w:rsid w:val="00A773DE"/>
    <w:rsid w:val="00A77C83"/>
    <w:rsid w:val="00A81A5A"/>
    <w:rsid w:val="00A81BAA"/>
    <w:rsid w:val="00A82F63"/>
    <w:rsid w:val="00A8487E"/>
    <w:rsid w:val="00A91DA8"/>
    <w:rsid w:val="00A93E10"/>
    <w:rsid w:val="00A95505"/>
    <w:rsid w:val="00A95825"/>
    <w:rsid w:val="00A97437"/>
    <w:rsid w:val="00AA0031"/>
    <w:rsid w:val="00AA0E78"/>
    <w:rsid w:val="00AA13D6"/>
    <w:rsid w:val="00AA1C76"/>
    <w:rsid w:val="00AA3AEF"/>
    <w:rsid w:val="00AA43BE"/>
    <w:rsid w:val="00AA4A18"/>
    <w:rsid w:val="00AA65CC"/>
    <w:rsid w:val="00AB0B69"/>
    <w:rsid w:val="00AB20BC"/>
    <w:rsid w:val="00AB3139"/>
    <w:rsid w:val="00AB515E"/>
    <w:rsid w:val="00AB5E39"/>
    <w:rsid w:val="00AB6972"/>
    <w:rsid w:val="00AC20D4"/>
    <w:rsid w:val="00AC2BDC"/>
    <w:rsid w:val="00AC2CE2"/>
    <w:rsid w:val="00AC4330"/>
    <w:rsid w:val="00AC6D54"/>
    <w:rsid w:val="00AC7055"/>
    <w:rsid w:val="00AD1359"/>
    <w:rsid w:val="00AD3E08"/>
    <w:rsid w:val="00AD4BF0"/>
    <w:rsid w:val="00AD5378"/>
    <w:rsid w:val="00AD6D14"/>
    <w:rsid w:val="00AE00CA"/>
    <w:rsid w:val="00AE00FD"/>
    <w:rsid w:val="00AE0A1B"/>
    <w:rsid w:val="00AE1CC2"/>
    <w:rsid w:val="00AE3484"/>
    <w:rsid w:val="00AE41AE"/>
    <w:rsid w:val="00AE61D8"/>
    <w:rsid w:val="00AE6D99"/>
    <w:rsid w:val="00AE72DE"/>
    <w:rsid w:val="00AF0F67"/>
    <w:rsid w:val="00AF2C3F"/>
    <w:rsid w:val="00AF3759"/>
    <w:rsid w:val="00AF5650"/>
    <w:rsid w:val="00AF6CE5"/>
    <w:rsid w:val="00AF7CDA"/>
    <w:rsid w:val="00B00BC5"/>
    <w:rsid w:val="00B0256A"/>
    <w:rsid w:val="00B028C3"/>
    <w:rsid w:val="00B04EC5"/>
    <w:rsid w:val="00B04F3C"/>
    <w:rsid w:val="00B04F7A"/>
    <w:rsid w:val="00B06060"/>
    <w:rsid w:val="00B10AEE"/>
    <w:rsid w:val="00B1443F"/>
    <w:rsid w:val="00B1466C"/>
    <w:rsid w:val="00B17260"/>
    <w:rsid w:val="00B2070A"/>
    <w:rsid w:val="00B20CA7"/>
    <w:rsid w:val="00B227E2"/>
    <w:rsid w:val="00B246E4"/>
    <w:rsid w:val="00B24821"/>
    <w:rsid w:val="00B25947"/>
    <w:rsid w:val="00B26E66"/>
    <w:rsid w:val="00B31BB9"/>
    <w:rsid w:val="00B326A8"/>
    <w:rsid w:val="00B33C96"/>
    <w:rsid w:val="00B34669"/>
    <w:rsid w:val="00B3589C"/>
    <w:rsid w:val="00B35F5D"/>
    <w:rsid w:val="00B36D5D"/>
    <w:rsid w:val="00B3764E"/>
    <w:rsid w:val="00B403CF"/>
    <w:rsid w:val="00B411B7"/>
    <w:rsid w:val="00B433B8"/>
    <w:rsid w:val="00B43692"/>
    <w:rsid w:val="00B44304"/>
    <w:rsid w:val="00B44F85"/>
    <w:rsid w:val="00B45978"/>
    <w:rsid w:val="00B46C0B"/>
    <w:rsid w:val="00B473D8"/>
    <w:rsid w:val="00B50613"/>
    <w:rsid w:val="00B50B26"/>
    <w:rsid w:val="00B52D8F"/>
    <w:rsid w:val="00B52F62"/>
    <w:rsid w:val="00B530C9"/>
    <w:rsid w:val="00B578E1"/>
    <w:rsid w:val="00B60F2B"/>
    <w:rsid w:val="00B6139A"/>
    <w:rsid w:val="00B62BDB"/>
    <w:rsid w:val="00B62D0B"/>
    <w:rsid w:val="00B63FA0"/>
    <w:rsid w:val="00B651C3"/>
    <w:rsid w:val="00B66ED4"/>
    <w:rsid w:val="00B67168"/>
    <w:rsid w:val="00B72A9E"/>
    <w:rsid w:val="00B72BC3"/>
    <w:rsid w:val="00B72C52"/>
    <w:rsid w:val="00B73316"/>
    <w:rsid w:val="00B744D8"/>
    <w:rsid w:val="00B74F24"/>
    <w:rsid w:val="00B752AD"/>
    <w:rsid w:val="00B76940"/>
    <w:rsid w:val="00B81A0D"/>
    <w:rsid w:val="00B81FAC"/>
    <w:rsid w:val="00B83383"/>
    <w:rsid w:val="00B8411A"/>
    <w:rsid w:val="00B84FB4"/>
    <w:rsid w:val="00B850F4"/>
    <w:rsid w:val="00B85398"/>
    <w:rsid w:val="00B869AD"/>
    <w:rsid w:val="00B92129"/>
    <w:rsid w:val="00B923AE"/>
    <w:rsid w:val="00B9244B"/>
    <w:rsid w:val="00B92B66"/>
    <w:rsid w:val="00B93FB7"/>
    <w:rsid w:val="00B94193"/>
    <w:rsid w:val="00B95029"/>
    <w:rsid w:val="00B95363"/>
    <w:rsid w:val="00B957E6"/>
    <w:rsid w:val="00B9677B"/>
    <w:rsid w:val="00BA09C5"/>
    <w:rsid w:val="00BA0E13"/>
    <w:rsid w:val="00BA1466"/>
    <w:rsid w:val="00BA1B89"/>
    <w:rsid w:val="00BA2782"/>
    <w:rsid w:val="00BA3E3A"/>
    <w:rsid w:val="00BA5472"/>
    <w:rsid w:val="00BA5C9A"/>
    <w:rsid w:val="00BA5DF7"/>
    <w:rsid w:val="00BA6504"/>
    <w:rsid w:val="00BA6A37"/>
    <w:rsid w:val="00BB2DF8"/>
    <w:rsid w:val="00BB2E4F"/>
    <w:rsid w:val="00BB5E6C"/>
    <w:rsid w:val="00BB7048"/>
    <w:rsid w:val="00BB7357"/>
    <w:rsid w:val="00BB7573"/>
    <w:rsid w:val="00BC01D0"/>
    <w:rsid w:val="00BC16BB"/>
    <w:rsid w:val="00BC1AA1"/>
    <w:rsid w:val="00BC2107"/>
    <w:rsid w:val="00BC25DE"/>
    <w:rsid w:val="00BC318C"/>
    <w:rsid w:val="00BC34EB"/>
    <w:rsid w:val="00BC474F"/>
    <w:rsid w:val="00BC533D"/>
    <w:rsid w:val="00BC68AB"/>
    <w:rsid w:val="00BD07AC"/>
    <w:rsid w:val="00BD0CDF"/>
    <w:rsid w:val="00BD1887"/>
    <w:rsid w:val="00BD2609"/>
    <w:rsid w:val="00BD677D"/>
    <w:rsid w:val="00BE13B0"/>
    <w:rsid w:val="00BE2513"/>
    <w:rsid w:val="00BE2C1F"/>
    <w:rsid w:val="00BE4784"/>
    <w:rsid w:val="00BE51D7"/>
    <w:rsid w:val="00BE58C9"/>
    <w:rsid w:val="00BE5CCB"/>
    <w:rsid w:val="00BE6E9E"/>
    <w:rsid w:val="00BE7ED1"/>
    <w:rsid w:val="00BE7FA2"/>
    <w:rsid w:val="00BF0B00"/>
    <w:rsid w:val="00BF2A87"/>
    <w:rsid w:val="00BF3520"/>
    <w:rsid w:val="00BF3CEA"/>
    <w:rsid w:val="00BF6FA4"/>
    <w:rsid w:val="00C00006"/>
    <w:rsid w:val="00C005E9"/>
    <w:rsid w:val="00C01728"/>
    <w:rsid w:val="00C0270D"/>
    <w:rsid w:val="00C03E04"/>
    <w:rsid w:val="00C04076"/>
    <w:rsid w:val="00C0494D"/>
    <w:rsid w:val="00C04D9C"/>
    <w:rsid w:val="00C05DC6"/>
    <w:rsid w:val="00C06B67"/>
    <w:rsid w:val="00C06BA1"/>
    <w:rsid w:val="00C0756D"/>
    <w:rsid w:val="00C112F9"/>
    <w:rsid w:val="00C11836"/>
    <w:rsid w:val="00C11A23"/>
    <w:rsid w:val="00C13F6F"/>
    <w:rsid w:val="00C15F3E"/>
    <w:rsid w:val="00C16371"/>
    <w:rsid w:val="00C179AC"/>
    <w:rsid w:val="00C20B95"/>
    <w:rsid w:val="00C21A42"/>
    <w:rsid w:val="00C22E98"/>
    <w:rsid w:val="00C231FE"/>
    <w:rsid w:val="00C23D84"/>
    <w:rsid w:val="00C2741E"/>
    <w:rsid w:val="00C31BE3"/>
    <w:rsid w:val="00C32453"/>
    <w:rsid w:val="00C368D9"/>
    <w:rsid w:val="00C411DB"/>
    <w:rsid w:val="00C42EC3"/>
    <w:rsid w:val="00C431B7"/>
    <w:rsid w:val="00C43E04"/>
    <w:rsid w:val="00C443AE"/>
    <w:rsid w:val="00C44CE3"/>
    <w:rsid w:val="00C44FC3"/>
    <w:rsid w:val="00C464DF"/>
    <w:rsid w:val="00C5012E"/>
    <w:rsid w:val="00C54A50"/>
    <w:rsid w:val="00C561B3"/>
    <w:rsid w:val="00C60104"/>
    <w:rsid w:val="00C60CEF"/>
    <w:rsid w:val="00C613F3"/>
    <w:rsid w:val="00C6162F"/>
    <w:rsid w:val="00C61F49"/>
    <w:rsid w:val="00C62E39"/>
    <w:rsid w:val="00C63737"/>
    <w:rsid w:val="00C647B0"/>
    <w:rsid w:val="00C67F29"/>
    <w:rsid w:val="00C70CCB"/>
    <w:rsid w:val="00C716EC"/>
    <w:rsid w:val="00C71999"/>
    <w:rsid w:val="00C748C1"/>
    <w:rsid w:val="00C750BA"/>
    <w:rsid w:val="00C75211"/>
    <w:rsid w:val="00C75556"/>
    <w:rsid w:val="00C777BD"/>
    <w:rsid w:val="00C81D80"/>
    <w:rsid w:val="00C82301"/>
    <w:rsid w:val="00C82437"/>
    <w:rsid w:val="00C834C3"/>
    <w:rsid w:val="00C83D3C"/>
    <w:rsid w:val="00C845B4"/>
    <w:rsid w:val="00C8670C"/>
    <w:rsid w:val="00C9026A"/>
    <w:rsid w:val="00C90973"/>
    <w:rsid w:val="00C90DED"/>
    <w:rsid w:val="00C90EFE"/>
    <w:rsid w:val="00C92067"/>
    <w:rsid w:val="00C93D29"/>
    <w:rsid w:val="00C9438E"/>
    <w:rsid w:val="00C94C78"/>
    <w:rsid w:val="00C95F7A"/>
    <w:rsid w:val="00C96657"/>
    <w:rsid w:val="00C9766A"/>
    <w:rsid w:val="00CA0B6C"/>
    <w:rsid w:val="00CA15DE"/>
    <w:rsid w:val="00CA2468"/>
    <w:rsid w:val="00CA397C"/>
    <w:rsid w:val="00CA3DF2"/>
    <w:rsid w:val="00CA42AF"/>
    <w:rsid w:val="00CA47A8"/>
    <w:rsid w:val="00CA5E35"/>
    <w:rsid w:val="00CA7F42"/>
    <w:rsid w:val="00CB0040"/>
    <w:rsid w:val="00CB130C"/>
    <w:rsid w:val="00CB314D"/>
    <w:rsid w:val="00CB399E"/>
    <w:rsid w:val="00CB6B08"/>
    <w:rsid w:val="00CB709A"/>
    <w:rsid w:val="00CB785C"/>
    <w:rsid w:val="00CB7929"/>
    <w:rsid w:val="00CC0225"/>
    <w:rsid w:val="00CC16F8"/>
    <w:rsid w:val="00CC3EAC"/>
    <w:rsid w:val="00CC5AFC"/>
    <w:rsid w:val="00CC6D99"/>
    <w:rsid w:val="00CD2985"/>
    <w:rsid w:val="00CD4607"/>
    <w:rsid w:val="00CD6F98"/>
    <w:rsid w:val="00CD74BD"/>
    <w:rsid w:val="00CE016D"/>
    <w:rsid w:val="00CE505A"/>
    <w:rsid w:val="00CE6C15"/>
    <w:rsid w:val="00CE70DE"/>
    <w:rsid w:val="00CF1F36"/>
    <w:rsid w:val="00CF25C8"/>
    <w:rsid w:val="00CF453C"/>
    <w:rsid w:val="00CF4E2C"/>
    <w:rsid w:val="00CF63EE"/>
    <w:rsid w:val="00D00222"/>
    <w:rsid w:val="00D0036A"/>
    <w:rsid w:val="00D003AB"/>
    <w:rsid w:val="00D00492"/>
    <w:rsid w:val="00D00632"/>
    <w:rsid w:val="00D006DE"/>
    <w:rsid w:val="00D00E51"/>
    <w:rsid w:val="00D01101"/>
    <w:rsid w:val="00D028E5"/>
    <w:rsid w:val="00D033B7"/>
    <w:rsid w:val="00D039AC"/>
    <w:rsid w:val="00D03FEF"/>
    <w:rsid w:val="00D049E0"/>
    <w:rsid w:val="00D04CA2"/>
    <w:rsid w:val="00D04E93"/>
    <w:rsid w:val="00D0516D"/>
    <w:rsid w:val="00D052F2"/>
    <w:rsid w:val="00D05381"/>
    <w:rsid w:val="00D05DE4"/>
    <w:rsid w:val="00D07EE0"/>
    <w:rsid w:val="00D10432"/>
    <w:rsid w:val="00D108C5"/>
    <w:rsid w:val="00D10B23"/>
    <w:rsid w:val="00D10C98"/>
    <w:rsid w:val="00D11104"/>
    <w:rsid w:val="00D11E71"/>
    <w:rsid w:val="00D13460"/>
    <w:rsid w:val="00D13E22"/>
    <w:rsid w:val="00D142F8"/>
    <w:rsid w:val="00D15907"/>
    <w:rsid w:val="00D1621D"/>
    <w:rsid w:val="00D163FB"/>
    <w:rsid w:val="00D16875"/>
    <w:rsid w:val="00D171CA"/>
    <w:rsid w:val="00D20267"/>
    <w:rsid w:val="00D20C63"/>
    <w:rsid w:val="00D22E98"/>
    <w:rsid w:val="00D23052"/>
    <w:rsid w:val="00D267FC"/>
    <w:rsid w:val="00D273E7"/>
    <w:rsid w:val="00D31844"/>
    <w:rsid w:val="00D34B3A"/>
    <w:rsid w:val="00D40AD2"/>
    <w:rsid w:val="00D42DD5"/>
    <w:rsid w:val="00D438F6"/>
    <w:rsid w:val="00D44CBA"/>
    <w:rsid w:val="00D457EB"/>
    <w:rsid w:val="00D5282D"/>
    <w:rsid w:val="00D53363"/>
    <w:rsid w:val="00D55C4B"/>
    <w:rsid w:val="00D574B8"/>
    <w:rsid w:val="00D609DE"/>
    <w:rsid w:val="00D62145"/>
    <w:rsid w:val="00D62D3E"/>
    <w:rsid w:val="00D63F8E"/>
    <w:rsid w:val="00D64B4D"/>
    <w:rsid w:val="00D65E80"/>
    <w:rsid w:val="00D66932"/>
    <w:rsid w:val="00D67985"/>
    <w:rsid w:val="00D714F7"/>
    <w:rsid w:val="00D73E79"/>
    <w:rsid w:val="00D758DD"/>
    <w:rsid w:val="00D760E2"/>
    <w:rsid w:val="00D77120"/>
    <w:rsid w:val="00D77238"/>
    <w:rsid w:val="00D77859"/>
    <w:rsid w:val="00D77C17"/>
    <w:rsid w:val="00D846BE"/>
    <w:rsid w:val="00D847F5"/>
    <w:rsid w:val="00D84967"/>
    <w:rsid w:val="00D852FA"/>
    <w:rsid w:val="00D8558F"/>
    <w:rsid w:val="00D85A07"/>
    <w:rsid w:val="00D86623"/>
    <w:rsid w:val="00D8688B"/>
    <w:rsid w:val="00D870EB"/>
    <w:rsid w:val="00D87C2A"/>
    <w:rsid w:val="00D87F56"/>
    <w:rsid w:val="00D9015C"/>
    <w:rsid w:val="00D91868"/>
    <w:rsid w:val="00D92687"/>
    <w:rsid w:val="00D93801"/>
    <w:rsid w:val="00D93E03"/>
    <w:rsid w:val="00D94034"/>
    <w:rsid w:val="00D94110"/>
    <w:rsid w:val="00D943A2"/>
    <w:rsid w:val="00D94738"/>
    <w:rsid w:val="00D94C59"/>
    <w:rsid w:val="00D95222"/>
    <w:rsid w:val="00D95B45"/>
    <w:rsid w:val="00D95F25"/>
    <w:rsid w:val="00D965C4"/>
    <w:rsid w:val="00D966DB"/>
    <w:rsid w:val="00D97354"/>
    <w:rsid w:val="00D97673"/>
    <w:rsid w:val="00DA5808"/>
    <w:rsid w:val="00DB06E3"/>
    <w:rsid w:val="00DB0768"/>
    <w:rsid w:val="00DB0A92"/>
    <w:rsid w:val="00DB2651"/>
    <w:rsid w:val="00DB282C"/>
    <w:rsid w:val="00DB4D97"/>
    <w:rsid w:val="00DB677F"/>
    <w:rsid w:val="00DC1167"/>
    <w:rsid w:val="00DC1BF1"/>
    <w:rsid w:val="00DC23F2"/>
    <w:rsid w:val="00DC3D8E"/>
    <w:rsid w:val="00DC4477"/>
    <w:rsid w:val="00DC4EA9"/>
    <w:rsid w:val="00DC6D3B"/>
    <w:rsid w:val="00DC7798"/>
    <w:rsid w:val="00DD0E55"/>
    <w:rsid w:val="00DD18DB"/>
    <w:rsid w:val="00DD1FDB"/>
    <w:rsid w:val="00DD34D4"/>
    <w:rsid w:val="00DD4624"/>
    <w:rsid w:val="00DD485F"/>
    <w:rsid w:val="00DD592F"/>
    <w:rsid w:val="00DD5F2E"/>
    <w:rsid w:val="00DD6BD1"/>
    <w:rsid w:val="00DE1882"/>
    <w:rsid w:val="00DE3887"/>
    <w:rsid w:val="00DE424D"/>
    <w:rsid w:val="00DE490D"/>
    <w:rsid w:val="00DE6058"/>
    <w:rsid w:val="00DE7D60"/>
    <w:rsid w:val="00DF0394"/>
    <w:rsid w:val="00DF1B37"/>
    <w:rsid w:val="00DF38A0"/>
    <w:rsid w:val="00DF3ED5"/>
    <w:rsid w:val="00DF3FB1"/>
    <w:rsid w:val="00DF53BF"/>
    <w:rsid w:val="00E001DB"/>
    <w:rsid w:val="00E00C8F"/>
    <w:rsid w:val="00E02C37"/>
    <w:rsid w:val="00E0327A"/>
    <w:rsid w:val="00E03F9F"/>
    <w:rsid w:val="00E05A75"/>
    <w:rsid w:val="00E06166"/>
    <w:rsid w:val="00E06C33"/>
    <w:rsid w:val="00E07B04"/>
    <w:rsid w:val="00E07D7A"/>
    <w:rsid w:val="00E07EC2"/>
    <w:rsid w:val="00E1024C"/>
    <w:rsid w:val="00E13D8B"/>
    <w:rsid w:val="00E166A5"/>
    <w:rsid w:val="00E22362"/>
    <w:rsid w:val="00E22BD2"/>
    <w:rsid w:val="00E23058"/>
    <w:rsid w:val="00E23090"/>
    <w:rsid w:val="00E23294"/>
    <w:rsid w:val="00E259B2"/>
    <w:rsid w:val="00E25A1D"/>
    <w:rsid w:val="00E27187"/>
    <w:rsid w:val="00E30182"/>
    <w:rsid w:val="00E309D0"/>
    <w:rsid w:val="00E30B22"/>
    <w:rsid w:val="00E31C80"/>
    <w:rsid w:val="00E32AC0"/>
    <w:rsid w:val="00E33117"/>
    <w:rsid w:val="00E333E7"/>
    <w:rsid w:val="00E336EF"/>
    <w:rsid w:val="00E34EAF"/>
    <w:rsid w:val="00E37030"/>
    <w:rsid w:val="00E37D4E"/>
    <w:rsid w:val="00E4170E"/>
    <w:rsid w:val="00E41FC8"/>
    <w:rsid w:val="00E42A5A"/>
    <w:rsid w:val="00E45998"/>
    <w:rsid w:val="00E45D83"/>
    <w:rsid w:val="00E46522"/>
    <w:rsid w:val="00E47179"/>
    <w:rsid w:val="00E50105"/>
    <w:rsid w:val="00E51138"/>
    <w:rsid w:val="00E51E54"/>
    <w:rsid w:val="00E527F2"/>
    <w:rsid w:val="00E53688"/>
    <w:rsid w:val="00E57F24"/>
    <w:rsid w:val="00E603AF"/>
    <w:rsid w:val="00E60524"/>
    <w:rsid w:val="00E60C32"/>
    <w:rsid w:val="00E60CC0"/>
    <w:rsid w:val="00E64936"/>
    <w:rsid w:val="00E65B8E"/>
    <w:rsid w:val="00E6686F"/>
    <w:rsid w:val="00E73202"/>
    <w:rsid w:val="00E73707"/>
    <w:rsid w:val="00E73EC6"/>
    <w:rsid w:val="00E747AC"/>
    <w:rsid w:val="00E75251"/>
    <w:rsid w:val="00E753CC"/>
    <w:rsid w:val="00E75684"/>
    <w:rsid w:val="00E76A50"/>
    <w:rsid w:val="00E77413"/>
    <w:rsid w:val="00E8055F"/>
    <w:rsid w:val="00E8247D"/>
    <w:rsid w:val="00E83F06"/>
    <w:rsid w:val="00E86260"/>
    <w:rsid w:val="00E86B84"/>
    <w:rsid w:val="00E86C19"/>
    <w:rsid w:val="00E87FED"/>
    <w:rsid w:val="00E91508"/>
    <w:rsid w:val="00E92837"/>
    <w:rsid w:val="00E9441C"/>
    <w:rsid w:val="00E944A9"/>
    <w:rsid w:val="00E97411"/>
    <w:rsid w:val="00EA0280"/>
    <w:rsid w:val="00EA0FD9"/>
    <w:rsid w:val="00EA5A68"/>
    <w:rsid w:val="00EA6132"/>
    <w:rsid w:val="00EB026F"/>
    <w:rsid w:val="00EB1687"/>
    <w:rsid w:val="00EB1B94"/>
    <w:rsid w:val="00EB2F59"/>
    <w:rsid w:val="00EB3E75"/>
    <w:rsid w:val="00EB43AC"/>
    <w:rsid w:val="00EB4FA1"/>
    <w:rsid w:val="00EB5751"/>
    <w:rsid w:val="00EB69EA"/>
    <w:rsid w:val="00EB7551"/>
    <w:rsid w:val="00EB77AC"/>
    <w:rsid w:val="00EC068D"/>
    <w:rsid w:val="00EC1F88"/>
    <w:rsid w:val="00EC29CA"/>
    <w:rsid w:val="00EC5840"/>
    <w:rsid w:val="00EC6724"/>
    <w:rsid w:val="00ED02FB"/>
    <w:rsid w:val="00ED4C99"/>
    <w:rsid w:val="00ED6821"/>
    <w:rsid w:val="00ED7D56"/>
    <w:rsid w:val="00ED7F27"/>
    <w:rsid w:val="00EE3B1B"/>
    <w:rsid w:val="00EE405D"/>
    <w:rsid w:val="00EE439A"/>
    <w:rsid w:val="00EE50A9"/>
    <w:rsid w:val="00EE5F77"/>
    <w:rsid w:val="00EF04B5"/>
    <w:rsid w:val="00EF068E"/>
    <w:rsid w:val="00EF1831"/>
    <w:rsid w:val="00EF1B8C"/>
    <w:rsid w:val="00EF336A"/>
    <w:rsid w:val="00EF4086"/>
    <w:rsid w:val="00EF4A5B"/>
    <w:rsid w:val="00EF5056"/>
    <w:rsid w:val="00EF7112"/>
    <w:rsid w:val="00F01C01"/>
    <w:rsid w:val="00F03ABD"/>
    <w:rsid w:val="00F04EFC"/>
    <w:rsid w:val="00F05644"/>
    <w:rsid w:val="00F05B37"/>
    <w:rsid w:val="00F11DD0"/>
    <w:rsid w:val="00F126F8"/>
    <w:rsid w:val="00F13B8F"/>
    <w:rsid w:val="00F140E1"/>
    <w:rsid w:val="00F16AA8"/>
    <w:rsid w:val="00F1799B"/>
    <w:rsid w:val="00F20CF3"/>
    <w:rsid w:val="00F23699"/>
    <w:rsid w:val="00F23F13"/>
    <w:rsid w:val="00F2548B"/>
    <w:rsid w:val="00F27E46"/>
    <w:rsid w:val="00F30DA9"/>
    <w:rsid w:val="00F30EC9"/>
    <w:rsid w:val="00F32921"/>
    <w:rsid w:val="00F345E0"/>
    <w:rsid w:val="00F34AB3"/>
    <w:rsid w:val="00F35A4C"/>
    <w:rsid w:val="00F35C4A"/>
    <w:rsid w:val="00F379F9"/>
    <w:rsid w:val="00F406CA"/>
    <w:rsid w:val="00F4084E"/>
    <w:rsid w:val="00F428B4"/>
    <w:rsid w:val="00F46821"/>
    <w:rsid w:val="00F4687A"/>
    <w:rsid w:val="00F46C58"/>
    <w:rsid w:val="00F46CA2"/>
    <w:rsid w:val="00F47793"/>
    <w:rsid w:val="00F477A5"/>
    <w:rsid w:val="00F47BD3"/>
    <w:rsid w:val="00F5072A"/>
    <w:rsid w:val="00F51964"/>
    <w:rsid w:val="00F52945"/>
    <w:rsid w:val="00F52AA4"/>
    <w:rsid w:val="00F52BDA"/>
    <w:rsid w:val="00F52D1E"/>
    <w:rsid w:val="00F54FF9"/>
    <w:rsid w:val="00F5560A"/>
    <w:rsid w:val="00F567BD"/>
    <w:rsid w:val="00F56CF7"/>
    <w:rsid w:val="00F57A0F"/>
    <w:rsid w:val="00F6063F"/>
    <w:rsid w:val="00F60E90"/>
    <w:rsid w:val="00F61E13"/>
    <w:rsid w:val="00F61FBC"/>
    <w:rsid w:val="00F63AA6"/>
    <w:rsid w:val="00F63C65"/>
    <w:rsid w:val="00F63C92"/>
    <w:rsid w:val="00F6494B"/>
    <w:rsid w:val="00F65094"/>
    <w:rsid w:val="00F669BA"/>
    <w:rsid w:val="00F71427"/>
    <w:rsid w:val="00F718BC"/>
    <w:rsid w:val="00F72B67"/>
    <w:rsid w:val="00F73250"/>
    <w:rsid w:val="00F74489"/>
    <w:rsid w:val="00F74607"/>
    <w:rsid w:val="00F746E3"/>
    <w:rsid w:val="00F7491A"/>
    <w:rsid w:val="00F7521E"/>
    <w:rsid w:val="00F76711"/>
    <w:rsid w:val="00F76B82"/>
    <w:rsid w:val="00F77ABA"/>
    <w:rsid w:val="00F81303"/>
    <w:rsid w:val="00F8195D"/>
    <w:rsid w:val="00F81FB0"/>
    <w:rsid w:val="00F8365B"/>
    <w:rsid w:val="00F854BA"/>
    <w:rsid w:val="00F900F3"/>
    <w:rsid w:val="00F9178D"/>
    <w:rsid w:val="00F92548"/>
    <w:rsid w:val="00F94AF3"/>
    <w:rsid w:val="00F95591"/>
    <w:rsid w:val="00F956C2"/>
    <w:rsid w:val="00F96365"/>
    <w:rsid w:val="00F966A2"/>
    <w:rsid w:val="00F97BF7"/>
    <w:rsid w:val="00FA2069"/>
    <w:rsid w:val="00FA2462"/>
    <w:rsid w:val="00FA3C9E"/>
    <w:rsid w:val="00FA4796"/>
    <w:rsid w:val="00FA52F6"/>
    <w:rsid w:val="00FA7631"/>
    <w:rsid w:val="00FB0A88"/>
    <w:rsid w:val="00FB24E1"/>
    <w:rsid w:val="00FB2570"/>
    <w:rsid w:val="00FB318E"/>
    <w:rsid w:val="00FB335E"/>
    <w:rsid w:val="00FB4108"/>
    <w:rsid w:val="00FB512F"/>
    <w:rsid w:val="00FB618B"/>
    <w:rsid w:val="00FB64DF"/>
    <w:rsid w:val="00FB68AB"/>
    <w:rsid w:val="00FB7294"/>
    <w:rsid w:val="00FB732C"/>
    <w:rsid w:val="00FB786C"/>
    <w:rsid w:val="00FC0D65"/>
    <w:rsid w:val="00FC1643"/>
    <w:rsid w:val="00FC220E"/>
    <w:rsid w:val="00FC2A95"/>
    <w:rsid w:val="00FC3FE9"/>
    <w:rsid w:val="00FC57DC"/>
    <w:rsid w:val="00FC740C"/>
    <w:rsid w:val="00FD1C87"/>
    <w:rsid w:val="00FD1CE0"/>
    <w:rsid w:val="00FD1EC1"/>
    <w:rsid w:val="00FD2441"/>
    <w:rsid w:val="00FD2830"/>
    <w:rsid w:val="00FD2915"/>
    <w:rsid w:val="00FD5617"/>
    <w:rsid w:val="00FD5791"/>
    <w:rsid w:val="00FD6AE2"/>
    <w:rsid w:val="00FD7B17"/>
    <w:rsid w:val="00FE16A7"/>
    <w:rsid w:val="00FE3A4E"/>
    <w:rsid w:val="00FE419F"/>
    <w:rsid w:val="00FE46F2"/>
    <w:rsid w:val="00FE4B37"/>
    <w:rsid w:val="00FE4C8C"/>
    <w:rsid w:val="00FE5680"/>
    <w:rsid w:val="00FE67BE"/>
    <w:rsid w:val="00FE7555"/>
    <w:rsid w:val="00FE7FE0"/>
    <w:rsid w:val="00FF0CB1"/>
    <w:rsid w:val="00FF24E8"/>
    <w:rsid w:val="00FF29A4"/>
    <w:rsid w:val="00FF2B4A"/>
    <w:rsid w:val="00FF2CCE"/>
    <w:rsid w:val="00FF3F51"/>
    <w:rsid w:val="00FF4337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E5DB49"/>
  <w15:chartTrackingRefBased/>
  <w15:docId w15:val="{C76D6971-9F7F-4B29-950C-A0BE0515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CC"/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318CF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18CF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18CF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4472C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318CF"/>
    <w:rPr>
      <w:rFonts w:ascii="Calibri Light" w:eastAsia="Times New Roman" w:hAnsi="Calibri Light" w:cs="Times New Roman"/>
      <w:b/>
      <w:bCs/>
      <w:color w:val="2F5496"/>
      <w:sz w:val="28"/>
      <w:szCs w:val="28"/>
      <w:lang w:val="en-US"/>
    </w:rPr>
  </w:style>
  <w:style w:type="character" w:customStyle="1" w:styleId="Titre2Car">
    <w:name w:val="Titre 2 Car"/>
    <w:link w:val="Titre2"/>
    <w:uiPriority w:val="9"/>
    <w:rsid w:val="005318CF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character" w:customStyle="1" w:styleId="Titre3Car">
    <w:name w:val="Titre 3 Car"/>
    <w:link w:val="Titre3"/>
    <w:uiPriority w:val="9"/>
    <w:rsid w:val="005318CF"/>
    <w:rPr>
      <w:rFonts w:ascii="Calibri Light" w:eastAsia="Times New Roman" w:hAnsi="Calibri Light" w:cs="Times New Roman"/>
      <w:b/>
      <w:bCs/>
      <w:color w:val="4472C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318C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5318C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8C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5318CF"/>
    <w:rPr>
      <w:rFonts w:ascii="Calibri" w:eastAsia="Calibri" w:hAnsi="Calibri" w:cs="Calibri"/>
      <w:noProof/>
      <w:lang w:val="en-US"/>
    </w:rPr>
  </w:style>
  <w:style w:type="character" w:styleId="Rfrencelgre">
    <w:name w:val="Subtle Reference"/>
    <w:uiPriority w:val="31"/>
    <w:qFormat/>
    <w:rsid w:val="005318CF"/>
    <w:rPr>
      <w:smallCaps/>
      <w:color w:val="5A5A5A"/>
    </w:rPr>
  </w:style>
  <w:style w:type="table" w:styleId="Grilledutableau">
    <w:name w:val="Table Grid"/>
    <w:basedOn w:val="TableauNormal"/>
    <w:uiPriority w:val="59"/>
    <w:rsid w:val="005318C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5318C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318C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unhideWhenUsed/>
    <w:rsid w:val="005318CF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character" w:styleId="Appeldenotedefin">
    <w:name w:val="endnote reference"/>
    <w:uiPriority w:val="99"/>
    <w:semiHidden/>
    <w:unhideWhenUsed/>
    <w:rsid w:val="005318CF"/>
    <w:rPr>
      <w:vertAlign w:val="superscript"/>
    </w:rPr>
  </w:style>
  <w:style w:type="character" w:customStyle="1" w:styleId="PrformatHTMLCar">
    <w:name w:val="Préformaté HTML Car"/>
    <w:link w:val="PrformatHTML"/>
    <w:uiPriority w:val="99"/>
    <w:semiHidden/>
    <w:rsid w:val="005318CF"/>
    <w:rPr>
      <w:rFonts w:ascii="Courier New" w:eastAsia="Times New Roman" w:hAnsi="Courier New" w:cs="Courier New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31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fr-CA" w:eastAsia="fr-CA"/>
    </w:rPr>
  </w:style>
  <w:style w:type="character" w:customStyle="1" w:styleId="PrformatHTMLCar1">
    <w:name w:val="Préformaté HTML Car1"/>
    <w:basedOn w:val="Policepardfaut"/>
    <w:uiPriority w:val="99"/>
    <w:semiHidden/>
    <w:rsid w:val="005318CF"/>
    <w:rPr>
      <w:rFonts w:ascii="Consolas" w:eastAsia="Calibri" w:hAnsi="Consolas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5318CF"/>
    <w:pPr>
      <w:spacing w:after="0" w:line="240" w:lineRule="auto"/>
    </w:pPr>
    <w:rPr>
      <w:sz w:val="20"/>
      <w:szCs w:val="20"/>
      <w:lang w:val="fr-CA"/>
    </w:rPr>
  </w:style>
  <w:style w:type="character" w:customStyle="1" w:styleId="NotedebasdepageCar">
    <w:name w:val="Note de bas de page Car"/>
    <w:link w:val="Notedebasdepage"/>
    <w:uiPriority w:val="99"/>
    <w:rsid w:val="005318CF"/>
    <w:rPr>
      <w:rFonts w:ascii="Calibri" w:eastAsia="Calibri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5318CF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5318CF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1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318CF"/>
    <w:rPr>
      <w:rFonts w:ascii="Segoe UI" w:eastAsia="Calibr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5318CF"/>
    <w:pPr>
      <w:spacing w:line="256" w:lineRule="auto"/>
      <w:ind w:left="720"/>
      <w:contextualSpacing/>
    </w:pPr>
  </w:style>
  <w:style w:type="character" w:customStyle="1" w:styleId="token">
    <w:name w:val="token"/>
    <w:rsid w:val="005318CF"/>
  </w:style>
  <w:style w:type="character" w:styleId="Appelnotedebasdep">
    <w:name w:val="footnote reference"/>
    <w:uiPriority w:val="99"/>
    <w:semiHidden/>
    <w:unhideWhenUsed/>
    <w:rsid w:val="005318CF"/>
    <w:rPr>
      <w:vertAlign w:val="superscript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rsid w:val="005318CF"/>
  </w:style>
  <w:style w:type="paragraph" w:styleId="NormalWeb">
    <w:name w:val="Normal (Web)"/>
    <w:basedOn w:val="Normal"/>
    <w:uiPriority w:val="99"/>
    <w:semiHidden/>
    <w:unhideWhenUsed/>
    <w:rsid w:val="005318C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A"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5318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18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18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18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5318C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5318CF"/>
    <w:pPr>
      <w:spacing w:before="120" w:after="120"/>
    </w:pPr>
    <w:rPr>
      <w:b/>
      <w:noProof/>
    </w:rPr>
  </w:style>
  <w:style w:type="character" w:customStyle="1" w:styleId="EndNoteCategoryHeadingCar">
    <w:name w:val="EndNote Category Heading Car"/>
    <w:basedOn w:val="Policepardfaut"/>
    <w:link w:val="EndNoteCategoryHeading"/>
    <w:rsid w:val="005318CF"/>
    <w:rPr>
      <w:rFonts w:ascii="Calibri" w:eastAsia="Calibri" w:hAnsi="Calibri" w:cs="Times New Roman"/>
      <w:b/>
      <w:noProof/>
      <w:lang w:val="en-US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5318CF"/>
    <w:rPr>
      <w:b/>
      <w:bCs/>
    </w:rPr>
  </w:style>
  <w:style w:type="character" w:customStyle="1" w:styleId="id58f5accc-e78c-4886-a05e-45bd220cc186-24">
    <w:name w:val="id_58f5accc-e78c-4886-a05e-45bd220cc186-24"/>
    <w:basedOn w:val="Policepardfaut"/>
    <w:rsid w:val="00151601"/>
  </w:style>
  <w:style w:type="character" w:customStyle="1" w:styleId="carseparateur">
    <w:name w:val="carseparateur"/>
    <w:basedOn w:val="Policepardfaut"/>
    <w:rsid w:val="001F1009"/>
  </w:style>
  <w:style w:type="character" w:customStyle="1" w:styleId="idc118ce8f-072b-428c-9c22-6c136386fe8e-31">
    <w:name w:val="id_c118ce8f-072b-428c-9c22-6c136386fe8e-31"/>
    <w:basedOn w:val="Policepardfaut"/>
    <w:rsid w:val="001F1009"/>
  </w:style>
  <w:style w:type="character" w:customStyle="1" w:styleId="idc118ce8f-072b-428c-9c22-6c136386fe8e-46">
    <w:name w:val="id_c118ce8f-072b-428c-9c22-6c136386fe8e-46"/>
    <w:basedOn w:val="Policepardfaut"/>
    <w:rsid w:val="001F1009"/>
  </w:style>
  <w:style w:type="character" w:customStyle="1" w:styleId="idc118ce8f-072b-428c-9c22-6c136386fe8e-54">
    <w:name w:val="id_c118ce8f-072b-428c-9c22-6c136386fe8e-54"/>
    <w:basedOn w:val="Policepardfaut"/>
    <w:rsid w:val="001F1009"/>
  </w:style>
  <w:style w:type="character" w:customStyle="1" w:styleId="ideb659e88-a709-4cd2-be95-32bc0880af0d-39">
    <w:name w:val="id_eb659e88-a709-4cd2-be95-32bc0880af0d-39"/>
    <w:basedOn w:val="Policepardfaut"/>
    <w:rsid w:val="001F1009"/>
  </w:style>
  <w:style w:type="character" w:customStyle="1" w:styleId="ideb659e88-a709-4cd2-be95-32bc0880af0d-51">
    <w:name w:val="id_eb659e88-a709-4cd2-be95-32bc0880af0d-51"/>
    <w:basedOn w:val="Policepardfaut"/>
    <w:rsid w:val="001F1009"/>
  </w:style>
  <w:style w:type="character" w:customStyle="1" w:styleId="id13c0fdbc-5a98-47fa-a0d2-7fd4a7822da2-28">
    <w:name w:val="id_13c0fdbc-5a98-47fa-a0d2-7fd4a7822da2-28"/>
    <w:basedOn w:val="Policepardfaut"/>
    <w:rsid w:val="001F1009"/>
  </w:style>
  <w:style w:type="character" w:customStyle="1" w:styleId="period">
    <w:name w:val="period"/>
    <w:basedOn w:val="Policepardfaut"/>
    <w:rsid w:val="0042700A"/>
  </w:style>
  <w:style w:type="character" w:customStyle="1" w:styleId="cit">
    <w:name w:val="cit"/>
    <w:basedOn w:val="Policepardfaut"/>
    <w:rsid w:val="0042700A"/>
  </w:style>
  <w:style w:type="character" w:customStyle="1" w:styleId="citation-doi">
    <w:name w:val="citation-doi"/>
    <w:basedOn w:val="Policepardfaut"/>
    <w:rsid w:val="0042700A"/>
  </w:style>
  <w:style w:type="character" w:customStyle="1" w:styleId="idcae62ae5-49bc-46ec-865c-2a2373c84e01-28">
    <w:name w:val="id_cae62ae5-49bc-46ec-865c-2a2373c84e01-28"/>
    <w:basedOn w:val="Policepardfaut"/>
    <w:rsid w:val="00C01728"/>
  </w:style>
  <w:style w:type="character" w:customStyle="1" w:styleId="id7f6b0aa7-3003-42da-9d08-007a30ecb189-8">
    <w:name w:val="id_7f6b0aa7-3003-42da-9d08-007a30ecb189-8"/>
    <w:basedOn w:val="Policepardfaut"/>
    <w:rsid w:val="00C01728"/>
  </w:style>
  <w:style w:type="character" w:customStyle="1" w:styleId="id3a198c36-11eb-4ec1-9172-1457304ef7e6-6">
    <w:name w:val="id_3a198c36-11eb-4ec1-9172-1457304ef7e6-6"/>
    <w:basedOn w:val="Policepardfaut"/>
    <w:rsid w:val="00C01728"/>
  </w:style>
  <w:style w:type="character" w:customStyle="1" w:styleId="id8a9f2c58-dff4-4156-897b-9cacf3a0b8d3-10">
    <w:name w:val="id_8a9f2c58-dff4-4156-897b-9cacf3a0b8d3-10"/>
    <w:basedOn w:val="Policepardfaut"/>
    <w:rsid w:val="00C01728"/>
  </w:style>
  <w:style w:type="character" w:customStyle="1" w:styleId="id77f1b1e2-a609-4954-be12-6b17aefbd787-22">
    <w:name w:val="id_77f1b1e2-a609-4954-be12-6b17aefbd787-22"/>
    <w:basedOn w:val="Policepardfaut"/>
    <w:rsid w:val="00C01728"/>
  </w:style>
  <w:style w:type="character" w:customStyle="1" w:styleId="UnresolvedMention5">
    <w:name w:val="Unresolved Mention5"/>
    <w:basedOn w:val="Policepardfaut"/>
    <w:uiPriority w:val="99"/>
    <w:semiHidden/>
    <w:unhideWhenUsed/>
    <w:rsid w:val="00FF0CB1"/>
    <w:rPr>
      <w:color w:val="605E5C"/>
      <w:shd w:val="clear" w:color="auto" w:fill="E1DFDD"/>
    </w:rPr>
  </w:style>
  <w:style w:type="character" w:customStyle="1" w:styleId="UnresolvedMention6">
    <w:name w:val="Unresolved Mention6"/>
    <w:basedOn w:val="Policepardfaut"/>
    <w:uiPriority w:val="99"/>
    <w:semiHidden/>
    <w:unhideWhenUsed/>
    <w:rsid w:val="00BE2513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E490D"/>
  </w:style>
  <w:style w:type="character" w:customStyle="1" w:styleId="UnresolvedMention7">
    <w:name w:val="Unresolved Mention7"/>
    <w:basedOn w:val="Policepardfaut"/>
    <w:uiPriority w:val="99"/>
    <w:semiHidden/>
    <w:unhideWhenUsed/>
    <w:rsid w:val="00953AE2"/>
    <w:rPr>
      <w:color w:val="605E5C"/>
      <w:shd w:val="clear" w:color="auto" w:fill="E1DFDD"/>
    </w:rPr>
  </w:style>
  <w:style w:type="character" w:customStyle="1" w:styleId="secondary-date">
    <w:name w:val="secondary-date"/>
    <w:basedOn w:val="Policepardfaut"/>
    <w:rsid w:val="00D9015C"/>
  </w:style>
  <w:style w:type="character" w:customStyle="1" w:styleId="authors-list-item">
    <w:name w:val="authors-list-item"/>
    <w:basedOn w:val="Policepardfaut"/>
    <w:rsid w:val="00D9015C"/>
  </w:style>
  <w:style w:type="character" w:customStyle="1" w:styleId="author-sup-separator">
    <w:name w:val="author-sup-separator"/>
    <w:basedOn w:val="Policepardfaut"/>
    <w:rsid w:val="00D9015C"/>
  </w:style>
  <w:style w:type="character" w:customStyle="1" w:styleId="comma">
    <w:name w:val="comma"/>
    <w:basedOn w:val="Policepardfaut"/>
    <w:rsid w:val="00D9015C"/>
  </w:style>
  <w:style w:type="character" w:customStyle="1" w:styleId="UnresolvedMention8">
    <w:name w:val="Unresolved Mention8"/>
    <w:basedOn w:val="Policepardfaut"/>
    <w:uiPriority w:val="99"/>
    <w:semiHidden/>
    <w:unhideWhenUsed/>
    <w:rsid w:val="00E73707"/>
    <w:rPr>
      <w:color w:val="605E5C"/>
      <w:shd w:val="clear" w:color="auto" w:fill="E1DFDD"/>
    </w:rPr>
  </w:style>
  <w:style w:type="character" w:customStyle="1" w:styleId="UnresolvedMention9">
    <w:name w:val="Unresolved Mention9"/>
    <w:basedOn w:val="Policepardfaut"/>
    <w:uiPriority w:val="99"/>
    <w:semiHidden/>
    <w:unhideWhenUsed/>
    <w:rsid w:val="00DD34D4"/>
    <w:rPr>
      <w:color w:val="605E5C"/>
      <w:shd w:val="clear" w:color="auto" w:fill="E1DFDD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068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F721D"/>
    <w:rPr>
      <w:color w:val="954F72" w:themeColor="followedHyperlink"/>
      <w:u w:val="single"/>
    </w:rPr>
  </w:style>
  <w:style w:type="character" w:customStyle="1" w:styleId="ahead-of-print">
    <w:name w:val="ahead-of-print"/>
    <w:basedOn w:val="Policepardfaut"/>
    <w:rsid w:val="001F2CDB"/>
  </w:style>
  <w:style w:type="character" w:styleId="Mentionnonrsolue">
    <w:name w:val="Unresolved Mention"/>
    <w:basedOn w:val="Policepardfaut"/>
    <w:uiPriority w:val="99"/>
    <w:semiHidden/>
    <w:unhideWhenUsed/>
    <w:rsid w:val="00583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1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7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1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6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5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228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7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37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4A9AA-D2DE-4D31-A875-2B2D81C5F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58</Words>
  <Characters>5824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JO DJIGNEFA DJADE</dc:creator>
  <cp:keywords/>
  <dc:description/>
  <cp:lastModifiedBy>Clermont Dionne</cp:lastModifiedBy>
  <cp:revision>11</cp:revision>
  <cp:lastPrinted>2021-12-10T22:30:00Z</cp:lastPrinted>
  <dcterms:created xsi:type="dcterms:W3CDTF">2021-12-13T19:55:00Z</dcterms:created>
  <dcterms:modified xsi:type="dcterms:W3CDTF">2022-04-06T18:01:00Z</dcterms:modified>
</cp:coreProperties>
</file>